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1ABE7" w14:textId="2F0024FF" w:rsidR="00EA1C5D" w:rsidRPr="00EA1C5D" w:rsidRDefault="00EA1C5D">
      <w:pPr>
        <w:rPr>
          <w:b/>
          <w:sz w:val="28"/>
          <w:szCs w:val="28"/>
        </w:rPr>
      </w:pPr>
      <w:r w:rsidRPr="00EA1C5D">
        <w:rPr>
          <w:b/>
          <w:sz w:val="28"/>
          <w:szCs w:val="28"/>
        </w:rPr>
        <w:t xml:space="preserve">Delphi Round </w:t>
      </w:r>
      <w:r w:rsidRPr="00EA1C5D">
        <w:rPr>
          <w:b/>
          <w:sz w:val="28"/>
          <w:szCs w:val="28"/>
        </w:rPr>
        <w:t>1</w:t>
      </w:r>
      <w:r w:rsidRPr="00EA1C5D">
        <w:rPr>
          <w:b/>
          <w:sz w:val="28"/>
          <w:szCs w:val="28"/>
        </w:rPr>
        <w:t>: Statements and % Agreement</w:t>
      </w:r>
    </w:p>
    <w:p w14:paraId="6A8BFE3A" w14:textId="77777777" w:rsidR="00EA1C5D" w:rsidRDefault="00EA1C5D">
      <w:pPr>
        <w:rPr>
          <w:b/>
          <w:u w:val="single"/>
        </w:rPr>
      </w:pPr>
    </w:p>
    <w:p w14:paraId="6F87B509" w14:textId="33980887" w:rsidR="00141283" w:rsidRPr="00AF1CB2" w:rsidRDefault="00852F7D">
      <w:pPr>
        <w:rPr>
          <w:b/>
          <w:u w:val="single"/>
        </w:rPr>
      </w:pPr>
      <w:r w:rsidRPr="00AF1CB2">
        <w:rPr>
          <w:b/>
          <w:u w:val="single"/>
        </w:rPr>
        <w:t xml:space="preserve">1. </w:t>
      </w:r>
      <w:r w:rsidR="0059327A" w:rsidRPr="00AF1CB2">
        <w:rPr>
          <w:b/>
          <w:u w:val="single"/>
        </w:rPr>
        <w:t>Indication for use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359"/>
        <w:gridCol w:w="774"/>
      </w:tblGrid>
      <w:tr w:rsidR="00141283" w:rsidRPr="00AF1CB2" w14:paraId="58B16906" w14:textId="77777777" w:rsidTr="005665E4">
        <w:tc>
          <w:tcPr>
            <w:tcW w:w="8359" w:type="dxa"/>
          </w:tcPr>
          <w:p w14:paraId="07EB3496" w14:textId="1D339FAF" w:rsidR="00141283" w:rsidRPr="00AF1CB2" w:rsidRDefault="00141283" w:rsidP="00221025">
            <w:r w:rsidRPr="00AF1CB2">
              <w:t xml:space="preserve">Striatal </w:t>
            </w:r>
            <w:r w:rsidR="0076291B" w:rsidRPr="00AF1CB2">
              <w:t>d</w:t>
            </w:r>
            <w:r w:rsidRPr="00AF1CB2">
              <w:t xml:space="preserve">opaminergic imaging and cardiac MIBG </w:t>
            </w:r>
            <w:r w:rsidR="1FE1BBB9" w:rsidRPr="00AF1CB2">
              <w:t>scintigraphy</w:t>
            </w:r>
            <w:r w:rsidRPr="00AF1CB2">
              <w:t xml:space="preserve"> should only be used where the result will have an impact on patient care or quality of life</w:t>
            </w:r>
          </w:p>
        </w:tc>
        <w:tc>
          <w:tcPr>
            <w:tcW w:w="774" w:type="dxa"/>
          </w:tcPr>
          <w:p w14:paraId="654D11D1" w14:textId="1A9A83B6" w:rsidR="00141283" w:rsidRPr="00AF1CB2" w:rsidRDefault="00AF1471" w:rsidP="00221025">
            <w:pPr>
              <w:rPr>
                <w:bCs/>
              </w:rPr>
            </w:pPr>
            <w:r>
              <w:rPr>
                <w:bCs/>
              </w:rPr>
              <w:t>89%</w:t>
            </w:r>
          </w:p>
        </w:tc>
      </w:tr>
    </w:tbl>
    <w:p w14:paraId="6F640BDA" w14:textId="77777777" w:rsidR="00141283" w:rsidRPr="00AF1CB2" w:rsidRDefault="00141283">
      <w:pPr>
        <w:rPr>
          <w:b/>
          <w:u w:val="single"/>
        </w:rPr>
      </w:pPr>
    </w:p>
    <w:p w14:paraId="64E58017" w14:textId="3B70C7B5" w:rsidR="0059327A" w:rsidRPr="00AF1CB2" w:rsidRDefault="00585A94">
      <w:pPr>
        <w:rPr>
          <w:b/>
        </w:rPr>
      </w:pPr>
      <w:r w:rsidRPr="00AF1CB2">
        <w:rPr>
          <w:b/>
        </w:rPr>
        <w:t>S</w:t>
      </w:r>
      <w:r w:rsidR="00AB525D" w:rsidRPr="00AF1CB2">
        <w:rPr>
          <w:b/>
        </w:rPr>
        <w:t>triatal dopaminergic imaging</w:t>
      </w:r>
      <w:r w:rsidR="005032AE" w:rsidRPr="00AF1CB2">
        <w:rPr>
          <w:b/>
        </w:rPr>
        <w:t xml:space="preserve"> is indicated in the following situations</w:t>
      </w:r>
      <w:r w:rsidR="0032763D" w:rsidRPr="00AF1CB2">
        <w:rPr>
          <w:b/>
        </w:rPr>
        <w:t>: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359"/>
        <w:gridCol w:w="774"/>
      </w:tblGrid>
      <w:tr w:rsidR="00585A94" w:rsidRPr="00AF1CB2" w14:paraId="2650A1B6" w14:textId="77777777" w:rsidTr="005665E4">
        <w:tc>
          <w:tcPr>
            <w:tcW w:w="8359" w:type="dxa"/>
          </w:tcPr>
          <w:p w14:paraId="697B82C0" w14:textId="4151576B" w:rsidR="00585A94" w:rsidRPr="00AF1CB2" w:rsidRDefault="00585A94" w:rsidP="00585A94">
            <w:r w:rsidRPr="00AF1CB2">
              <w:t>In cases of where the diagnosis is uncertain</w:t>
            </w:r>
            <w:r w:rsidR="00785B89" w:rsidRPr="00AF1CB2">
              <w:t>,</w:t>
            </w:r>
            <w:r w:rsidRPr="00AF1CB2">
              <w:t xml:space="preserve"> and DLB is suspected. </w:t>
            </w:r>
          </w:p>
        </w:tc>
        <w:tc>
          <w:tcPr>
            <w:tcW w:w="774" w:type="dxa"/>
          </w:tcPr>
          <w:p w14:paraId="4253DCF6" w14:textId="2204DC1E" w:rsidR="00585A94" w:rsidRPr="00AF1CB2" w:rsidRDefault="00AF1471" w:rsidP="00585A94">
            <w:pPr>
              <w:rPr>
                <w:bCs/>
              </w:rPr>
            </w:pPr>
            <w:r>
              <w:rPr>
                <w:bCs/>
              </w:rPr>
              <w:t>100%</w:t>
            </w:r>
          </w:p>
        </w:tc>
      </w:tr>
      <w:tr w:rsidR="00852F7D" w:rsidRPr="00AF1CB2" w14:paraId="53FA8FA7" w14:textId="77777777" w:rsidTr="005665E4">
        <w:tc>
          <w:tcPr>
            <w:tcW w:w="8359" w:type="dxa"/>
          </w:tcPr>
          <w:p w14:paraId="7E587C82" w14:textId="4E1555E6" w:rsidR="00852F7D" w:rsidRPr="00095A77" w:rsidRDefault="00852F7D" w:rsidP="00852F7D">
            <w:pPr>
              <w:rPr>
                <w:bCs/>
              </w:rPr>
            </w:pPr>
            <w:r w:rsidRPr="00095A77">
              <w:t>Only in patients fulfilling criteria for ‘possible DLB’ and not in those fulfilling criteria for ‘probable DLB’ (McKeith 2017).</w:t>
            </w:r>
          </w:p>
        </w:tc>
        <w:tc>
          <w:tcPr>
            <w:tcW w:w="774" w:type="dxa"/>
          </w:tcPr>
          <w:p w14:paraId="23AD8CAD" w14:textId="50C7A873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38%</w:t>
            </w:r>
          </w:p>
        </w:tc>
      </w:tr>
      <w:tr w:rsidR="00852F7D" w:rsidRPr="00AF1CB2" w14:paraId="5A845589" w14:textId="77777777" w:rsidTr="005665E4">
        <w:tc>
          <w:tcPr>
            <w:tcW w:w="8359" w:type="dxa"/>
          </w:tcPr>
          <w:p w14:paraId="4E65EC75" w14:textId="7C859448" w:rsidR="00852F7D" w:rsidRPr="00095A77" w:rsidRDefault="00852F7D" w:rsidP="00852F7D">
            <w:r w:rsidRPr="00095A77">
              <w:t xml:space="preserve">In cases where only supportive </w:t>
            </w:r>
            <w:r w:rsidR="000E062B" w:rsidRPr="00095A77">
              <w:t xml:space="preserve">clinical </w:t>
            </w:r>
            <w:r w:rsidRPr="00095A77">
              <w:t>features of DLB are present and no core features are present</w:t>
            </w:r>
          </w:p>
        </w:tc>
        <w:tc>
          <w:tcPr>
            <w:tcW w:w="774" w:type="dxa"/>
          </w:tcPr>
          <w:p w14:paraId="372D28D5" w14:textId="573A705B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63%</w:t>
            </w:r>
          </w:p>
        </w:tc>
      </w:tr>
      <w:tr w:rsidR="00852F7D" w:rsidRPr="00AF1CB2" w14:paraId="3AAC94B7" w14:textId="77777777" w:rsidTr="005665E4">
        <w:tc>
          <w:tcPr>
            <w:tcW w:w="8359" w:type="dxa"/>
          </w:tcPr>
          <w:p w14:paraId="43BA5537" w14:textId="764FBBBB" w:rsidR="00852F7D" w:rsidRPr="00AF1CB2" w:rsidRDefault="00852F7D" w:rsidP="00852F7D">
            <w:pPr>
              <w:rPr>
                <w:bCs/>
              </w:rPr>
            </w:pPr>
            <w:r w:rsidRPr="00AF1CB2">
              <w:t xml:space="preserve">In cases of where the diagnosis is uncertain, and MCI-LB is suspected. </w:t>
            </w:r>
          </w:p>
        </w:tc>
        <w:tc>
          <w:tcPr>
            <w:tcW w:w="774" w:type="dxa"/>
          </w:tcPr>
          <w:p w14:paraId="5E63EDF4" w14:textId="64EBAD09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92%</w:t>
            </w:r>
          </w:p>
        </w:tc>
      </w:tr>
      <w:tr w:rsidR="00852F7D" w:rsidRPr="00AF1CB2" w14:paraId="5B34F3A3" w14:textId="77777777" w:rsidTr="005665E4">
        <w:tc>
          <w:tcPr>
            <w:tcW w:w="8359" w:type="dxa"/>
          </w:tcPr>
          <w:p w14:paraId="09D1F99D" w14:textId="536EF755" w:rsidR="00852F7D" w:rsidRPr="00AF1CB2" w:rsidRDefault="00852F7D" w:rsidP="00852F7D">
            <w:pPr>
              <w:rPr>
                <w:bCs/>
              </w:rPr>
            </w:pPr>
            <w:r w:rsidRPr="00AF1CB2">
              <w:rPr>
                <w:bCs/>
              </w:rPr>
              <w:t>Only in patients fulfilling criteria for ‘possible MCI-LB’ (McKeith 2020) and not in those fulfilling criteria for ‘probable MCI-LB’.</w:t>
            </w:r>
          </w:p>
        </w:tc>
        <w:tc>
          <w:tcPr>
            <w:tcW w:w="774" w:type="dxa"/>
          </w:tcPr>
          <w:p w14:paraId="5761BA4D" w14:textId="71EEFA7D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31%</w:t>
            </w:r>
          </w:p>
        </w:tc>
      </w:tr>
      <w:tr w:rsidR="00852F7D" w:rsidRPr="00AF1CB2" w14:paraId="2DCA3B31" w14:textId="77777777" w:rsidTr="005665E4">
        <w:tc>
          <w:tcPr>
            <w:tcW w:w="8359" w:type="dxa"/>
          </w:tcPr>
          <w:p w14:paraId="521AC827" w14:textId="03108FA6" w:rsidR="00852F7D" w:rsidRPr="00AF1CB2" w:rsidRDefault="00852F7D" w:rsidP="00852F7D">
            <w:r w:rsidRPr="00AF1CB2">
              <w:t xml:space="preserve">In cases where only supportive </w:t>
            </w:r>
            <w:r w:rsidR="000E062B" w:rsidRPr="00AF1CB2">
              <w:t xml:space="preserve">clinical </w:t>
            </w:r>
            <w:r w:rsidRPr="00AF1CB2">
              <w:t>features of MCI-LB are present and no core features are present</w:t>
            </w:r>
          </w:p>
        </w:tc>
        <w:tc>
          <w:tcPr>
            <w:tcW w:w="774" w:type="dxa"/>
          </w:tcPr>
          <w:p w14:paraId="687D664B" w14:textId="44D89EAE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58%</w:t>
            </w:r>
          </w:p>
        </w:tc>
      </w:tr>
    </w:tbl>
    <w:p w14:paraId="7403F0AB" w14:textId="77777777" w:rsidR="005032AE" w:rsidRPr="00AF1CB2" w:rsidRDefault="005032AE">
      <w:pPr>
        <w:rPr>
          <w:bCs/>
        </w:rPr>
      </w:pPr>
    </w:p>
    <w:p w14:paraId="5F23AFA0" w14:textId="77777777" w:rsidR="00585A94" w:rsidRPr="00AF1CB2" w:rsidRDefault="00585A94">
      <w:pPr>
        <w:rPr>
          <w:b/>
        </w:rPr>
      </w:pPr>
    </w:p>
    <w:p w14:paraId="74EEB525" w14:textId="70AA438B" w:rsidR="00585A94" w:rsidRPr="00AF1CB2" w:rsidRDefault="00585A94" w:rsidP="00585A94">
      <w:pPr>
        <w:rPr>
          <w:b/>
        </w:rPr>
      </w:pPr>
      <w:r w:rsidRPr="00AF1CB2">
        <w:rPr>
          <w:b/>
        </w:rPr>
        <w:t>Cardiac MIBG scintigraphy is indicated in the following situations: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075"/>
        <w:gridCol w:w="1058"/>
      </w:tblGrid>
      <w:tr w:rsidR="00852F7D" w:rsidRPr="00AF1CB2" w14:paraId="07AACB6B" w14:textId="77777777" w:rsidTr="005665E4">
        <w:tc>
          <w:tcPr>
            <w:tcW w:w="8075" w:type="dxa"/>
          </w:tcPr>
          <w:p w14:paraId="32EDA7CF" w14:textId="18620B40" w:rsidR="00852F7D" w:rsidRPr="00AF1CB2" w:rsidRDefault="00852F7D" w:rsidP="00852F7D">
            <w:r w:rsidRPr="00AF1CB2">
              <w:t xml:space="preserve">In cases of where the diagnosis is uncertain, and DLB is suspected. </w:t>
            </w:r>
          </w:p>
        </w:tc>
        <w:tc>
          <w:tcPr>
            <w:tcW w:w="1058" w:type="dxa"/>
          </w:tcPr>
          <w:p w14:paraId="624B8E9B" w14:textId="77DDD4E9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87%</w:t>
            </w:r>
          </w:p>
        </w:tc>
      </w:tr>
      <w:tr w:rsidR="00852F7D" w:rsidRPr="00AF1CB2" w14:paraId="0F1D5860" w14:textId="77777777" w:rsidTr="005665E4">
        <w:tc>
          <w:tcPr>
            <w:tcW w:w="8075" w:type="dxa"/>
          </w:tcPr>
          <w:p w14:paraId="3E4A8C0E" w14:textId="18BBFF8E" w:rsidR="00852F7D" w:rsidRPr="00AF1CB2" w:rsidRDefault="00852F7D" w:rsidP="00852F7D">
            <w:pPr>
              <w:rPr>
                <w:bCs/>
              </w:rPr>
            </w:pPr>
            <w:r w:rsidRPr="00AF1CB2">
              <w:t>Only in patients fulfilling criteria for ‘possible DLB’ and not in those fulfilling criteria for ‘probable DLB’ (McKeith 2017).</w:t>
            </w:r>
          </w:p>
        </w:tc>
        <w:tc>
          <w:tcPr>
            <w:tcW w:w="1058" w:type="dxa"/>
          </w:tcPr>
          <w:p w14:paraId="4CEBDA2A" w14:textId="27B75424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41%</w:t>
            </w:r>
          </w:p>
        </w:tc>
      </w:tr>
      <w:tr w:rsidR="00852F7D" w:rsidRPr="00AF1CB2" w14:paraId="3B77CAB0" w14:textId="77777777" w:rsidTr="005665E4">
        <w:tc>
          <w:tcPr>
            <w:tcW w:w="8075" w:type="dxa"/>
          </w:tcPr>
          <w:p w14:paraId="73D4098D" w14:textId="6EE96DD9" w:rsidR="00852F7D" w:rsidRPr="00AF1CB2" w:rsidRDefault="00852F7D" w:rsidP="00852F7D">
            <w:pPr>
              <w:rPr>
                <w:bCs/>
              </w:rPr>
            </w:pPr>
            <w:r w:rsidRPr="00AF1CB2">
              <w:t>In cases where only supportive</w:t>
            </w:r>
            <w:r w:rsidR="000E062B" w:rsidRPr="00AF1CB2">
              <w:t xml:space="preserve"> clinical</w:t>
            </w:r>
            <w:r w:rsidRPr="00AF1CB2">
              <w:t xml:space="preserve"> features of DLB are present and no core features are present</w:t>
            </w:r>
          </w:p>
        </w:tc>
        <w:tc>
          <w:tcPr>
            <w:tcW w:w="1058" w:type="dxa"/>
          </w:tcPr>
          <w:p w14:paraId="287F6CA5" w14:textId="798CA788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55%</w:t>
            </w:r>
          </w:p>
        </w:tc>
      </w:tr>
      <w:tr w:rsidR="00852F7D" w:rsidRPr="00AF1CB2" w14:paraId="5B6B3CCB" w14:textId="77777777" w:rsidTr="005665E4">
        <w:trPr>
          <w:trHeight w:val="514"/>
        </w:trPr>
        <w:tc>
          <w:tcPr>
            <w:tcW w:w="8075" w:type="dxa"/>
          </w:tcPr>
          <w:p w14:paraId="7DA7861E" w14:textId="6183974A" w:rsidR="00852F7D" w:rsidRPr="00AF1CB2" w:rsidRDefault="00852F7D" w:rsidP="00852F7D">
            <w:pPr>
              <w:spacing w:after="160" w:line="259" w:lineRule="auto"/>
            </w:pPr>
            <w:r w:rsidRPr="00AF1CB2">
              <w:t xml:space="preserve">In cases of where the diagnosis is uncertain, and MCI-LB is suspected. </w:t>
            </w:r>
          </w:p>
        </w:tc>
        <w:tc>
          <w:tcPr>
            <w:tcW w:w="1058" w:type="dxa"/>
          </w:tcPr>
          <w:p w14:paraId="1ED13858" w14:textId="5B209A11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83%</w:t>
            </w:r>
          </w:p>
        </w:tc>
      </w:tr>
      <w:tr w:rsidR="00852F7D" w:rsidRPr="00AF1CB2" w14:paraId="3659D969" w14:textId="77777777" w:rsidTr="005665E4">
        <w:tc>
          <w:tcPr>
            <w:tcW w:w="8075" w:type="dxa"/>
          </w:tcPr>
          <w:p w14:paraId="1CEAD56B" w14:textId="27A5DABF" w:rsidR="00852F7D" w:rsidRPr="00AF1CB2" w:rsidRDefault="00852F7D" w:rsidP="00852F7D">
            <w:pPr>
              <w:rPr>
                <w:bCs/>
              </w:rPr>
            </w:pPr>
            <w:r w:rsidRPr="00AF1CB2">
              <w:rPr>
                <w:bCs/>
              </w:rPr>
              <w:t>Only in patients fulfilling criteria for ‘possible MCI-LB’ (McKeith 2020) and not in those fulfilling criteria for ‘probable MCI-LB’.</w:t>
            </w:r>
          </w:p>
        </w:tc>
        <w:tc>
          <w:tcPr>
            <w:tcW w:w="1058" w:type="dxa"/>
          </w:tcPr>
          <w:p w14:paraId="780A1879" w14:textId="72F8F215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34%</w:t>
            </w:r>
          </w:p>
        </w:tc>
      </w:tr>
      <w:tr w:rsidR="00852F7D" w:rsidRPr="00AF1CB2" w14:paraId="1919CFB0" w14:textId="77777777" w:rsidTr="005665E4">
        <w:tc>
          <w:tcPr>
            <w:tcW w:w="8075" w:type="dxa"/>
          </w:tcPr>
          <w:p w14:paraId="1B4AD908" w14:textId="2ECBB74E" w:rsidR="00852F7D" w:rsidRPr="00AF1CB2" w:rsidRDefault="00852F7D" w:rsidP="00852F7D">
            <w:r w:rsidRPr="00AF1CB2">
              <w:t xml:space="preserve">In cases where only supportive </w:t>
            </w:r>
            <w:r w:rsidR="000E062B" w:rsidRPr="00AF1CB2">
              <w:t xml:space="preserve">clinical </w:t>
            </w:r>
            <w:r w:rsidRPr="00AF1CB2">
              <w:t>features of MCI-LB are present and no core features are present</w:t>
            </w:r>
          </w:p>
        </w:tc>
        <w:tc>
          <w:tcPr>
            <w:tcW w:w="1058" w:type="dxa"/>
          </w:tcPr>
          <w:p w14:paraId="2174CE44" w14:textId="2C780EA2" w:rsidR="00852F7D" w:rsidRPr="00AF1CB2" w:rsidRDefault="00AF1471" w:rsidP="00852F7D">
            <w:pPr>
              <w:rPr>
                <w:bCs/>
              </w:rPr>
            </w:pPr>
            <w:r>
              <w:rPr>
                <w:bCs/>
              </w:rPr>
              <w:t>59%</w:t>
            </w:r>
          </w:p>
        </w:tc>
      </w:tr>
    </w:tbl>
    <w:p w14:paraId="618B64D2" w14:textId="77777777" w:rsidR="00F82E88" w:rsidRDefault="00F82E88" w:rsidP="0076291B">
      <w:pPr>
        <w:rPr>
          <w:b/>
          <w:bCs/>
          <w:u w:val="single"/>
        </w:rPr>
      </w:pPr>
    </w:p>
    <w:p w14:paraId="2EA1F7DA" w14:textId="77777777" w:rsidR="00F82E88" w:rsidRDefault="00F82E88" w:rsidP="0076291B">
      <w:pPr>
        <w:rPr>
          <w:b/>
          <w:bCs/>
          <w:u w:val="single"/>
        </w:rPr>
      </w:pPr>
    </w:p>
    <w:p w14:paraId="3BF7012C" w14:textId="3BA7C79F" w:rsidR="00352753" w:rsidRPr="00AF1CB2" w:rsidRDefault="00852F7D" w:rsidP="0076291B">
      <w:pPr>
        <w:rPr>
          <w:b/>
          <w:bCs/>
          <w:u w:val="single"/>
        </w:rPr>
      </w:pPr>
      <w:r w:rsidRPr="00AF1CB2">
        <w:rPr>
          <w:b/>
          <w:bCs/>
          <w:u w:val="single"/>
        </w:rPr>
        <w:t>2</w:t>
      </w:r>
      <w:r w:rsidR="0076291B" w:rsidRPr="00AF1CB2">
        <w:rPr>
          <w:b/>
          <w:bCs/>
          <w:u w:val="single"/>
        </w:rPr>
        <w:t>.</w:t>
      </w:r>
      <w:r w:rsidR="0076291B" w:rsidRPr="00AF1CB2">
        <w:rPr>
          <w:u w:val="single"/>
        </w:rPr>
        <w:t xml:space="preserve"> </w:t>
      </w:r>
      <w:r w:rsidR="00352753" w:rsidRPr="00AF1CB2">
        <w:rPr>
          <w:b/>
          <w:bCs/>
          <w:u w:val="single"/>
        </w:rPr>
        <w:t>Choice</w:t>
      </w:r>
      <w:r w:rsidR="00141283" w:rsidRPr="00AF1CB2">
        <w:rPr>
          <w:b/>
          <w:bCs/>
          <w:u w:val="single"/>
        </w:rPr>
        <w:t xml:space="preserve"> of scan</w:t>
      </w:r>
    </w:p>
    <w:p w14:paraId="023C7703" w14:textId="77777777" w:rsidR="00352753" w:rsidRPr="00AF1CB2" w:rsidRDefault="00352753">
      <w:pPr>
        <w:rPr>
          <w:u w:val="single"/>
        </w:rPr>
      </w:pP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7431"/>
        <w:gridCol w:w="1702"/>
      </w:tblGrid>
      <w:tr w:rsidR="00352753" w:rsidRPr="00AF1CB2" w14:paraId="7B25564F" w14:textId="77777777" w:rsidTr="3377AC23">
        <w:tc>
          <w:tcPr>
            <w:tcW w:w="7431" w:type="dxa"/>
          </w:tcPr>
          <w:p w14:paraId="16A5CCA8" w14:textId="0176D2BB" w:rsidR="00352753" w:rsidRPr="00AF1CB2" w:rsidRDefault="00AF1471">
            <w:r w:rsidRPr="005665E4">
              <w:t>When striatal dopaminergic imaging and cardiac MIBG are both available, which should generally be used as the first choice investigation</w:t>
            </w:r>
          </w:p>
        </w:tc>
        <w:tc>
          <w:tcPr>
            <w:tcW w:w="1702" w:type="dxa"/>
          </w:tcPr>
          <w:p w14:paraId="71A8FE01" w14:textId="50744179" w:rsidR="00352753" w:rsidRPr="00AF1CB2" w:rsidRDefault="00AF1471">
            <w:r>
              <w:rPr>
                <w:bCs/>
              </w:rPr>
              <w:t>73% dopaminergic imaging</w:t>
            </w:r>
          </w:p>
        </w:tc>
      </w:tr>
    </w:tbl>
    <w:p w14:paraId="13F26EEA" w14:textId="77777777" w:rsidR="00C46DB7" w:rsidRPr="00AF1CB2" w:rsidRDefault="00C46DB7">
      <w:pPr>
        <w:rPr>
          <w:u w:val="single"/>
        </w:rPr>
      </w:pPr>
    </w:p>
    <w:p w14:paraId="501E808E" w14:textId="77777777" w:rsidR="00374F1E" w:rsidRPr="00AF1CB2" w:rsidRDefault="00374F1E">
      <w:pPr>
        <w:rPr>
          <w:b/>
          <w:bCs/>
          <w:u w:val="single"/>
        </w:rPr>
      </w:pPr>
    </w:p>
    <w:p w14:paraId="753A547D" w14:textId="77777777" w:rsidR="00374F1E" w:rsidRPr="00AF1CB2" w:rsidRDefault="00374F1E">
      <w:pPr>
        <w:rPr>
          <w:b/>
          <w:bCs/>
          <w:u w:val="single"/>
        </w:rPr>
      </w:pPr>
      <w:r w:rsidRPr="00AF1CB2">
        <w:rPr>
          <w:b/>
          <w:bCs/>
          <w:u w:val="single"/>
        </w:rPr>
        <w:br w:type="page"/>
      </w:r>
    </w:p>
    <w:p w14:paraId="7DB0953E" w14:textId="7416194B" w:rsidR="005F0A15" w:rsidRPr="00AF1CB2" w:rsidRDefault="00852F7D">
      <w:pPr>
        <w:rPr>
          <w:b/>
          <w:bCs/>
          <w:u w:val="single"/>
        </w:rPr>
      </w:pPr>
      <w:r w:rsidRPr="00AF1CB2">
        <w:rPr>
          <w:b/>
          <w:bCs/>
          <w:u w:val="single"/>
        </w:rPr>
        <w:lastRenderedPageBreak/>
        <w:t>3.</w:t>
      </w:r>
      <w:r w:rsidR="00374F1E" w:rsidRPr="00AF1CB2">
        <w:rPr>
          <w:b/>
          <w:bCs/>
          <w:u w:val="single"/>
        </w:rPr>
        <w:t xml:space="preserve"> </w:t>
      </w:r>
      <w:r w:rsidR="00390D13" w:rsidRPr="00AF1CB2">
        <w:rPr>
          <w:b/>
          <w:bCs/>
          <w:u w:val="single"/>
        </w:rPr>
        <w:t>Striatal dopaminergic imaging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217"/>
        <w:gridCol w:w="916"/>
      </w:tblGrid>
      <w:tr w:rsidR="00B94C74" w:rsidRPr="00AF1CB2" w14:paraId="052CDE66" w14:textId="77777777" w:rsidTr="005665E4">
        <w:tc>
          <w:tcPr>
            <w:tcW w:w="8217" w:type="dxa"/>
          </w:tcPr>
          <w:p w14:paraId="65BBDE14" w14:textId="32873E35" w:rsidR="00B94C74" w:rsidRPr="00AF1CB2" w:rsidRDefault="00B94C74" w:rsidP="0076291B">
            <w:r w:rsidRPr="00AF1CB2">
              <w:t xml:space="preserve">Striatal dopaminergic imaging is particularly useful in cases where parkinsonism is </w:t>
            </w:r>
            <w:r w:rsidR="0076291B" w:rsidRPr="00AF1CB2">
              <w:t xml:space="preserve">suspected, but not certain clinically </w:t>
            </w:r>
          </w:p>
        </w:tc>
        <w:tc>
          <w:tcPr>
            <w:tcW w:w="916" w:type="dxa"/>
          </w:tcPr>
          <w:p w14:paraId="7343A564" w14:textId="6DA12936" w:rsidR="00B94C74" w:rsidRPr="00AF1CB2" w:rsidRDefault="00AF1471" w:rsidP="00221025">
            <w:r>
              <w:t>94%</w:t>
            </w:r>
          </w:p>
        </w:tc>
      </w:tr>
      <w:tr w:rsidR="0076291B" w:rsidRPr="00AF1CB2" w14:paraId="745F7493" w14:textId="77777777" w:rsidTr="005665E4">
        <w:tc>
          <w:tcPr>
            <w:tcW w:w="8217" w:type="dxa"/>
          </w:tcPr>
          <w:p w14:paraId="32FBD4C8" w14:textId="5362FF75" w:rsidR="0076291B" w:rsidRPr="00AF1CB2" w:rsidRDefault="0076291B" w:rsidP="002034EE">
            <w:r w:rsidRPr="00AF1CB2">
              <w:t xml:space="preserve">Striatal dopaminergic imaging is particularly useful to differentiate parkinsonism due to DLB/MCI-LB from drug induced parkinsonism  </w:t>
            </w:r>
          </w:p>
        </w:tc>
        <w:tc>
          <w:tcPr>
            <w:tcW w:w="916" w:type="dxa"/>
          </w:tcPr>
          <w:p w14:paraId="021ED85F" w14:textId="7597764E" w:rsidR="0076291B" w:rsidRPr="00AF1CB2" w:rsidRDefault="00AF1471" w:rsidP="00221025">
            <w:pPr>
              <w:rPr>
                <w:bCs/>
              </w:rPr>
            </w:pPr>
            <w:r>
              <w:rPr>
                <w:bCs/>
              </w:rPr>
              <w:t>97%</w:t>
            </w:r>
          </w:p>
        </w:tc>
      </w:tr>
      <w:tr w:rsidR="002034EE" w:rsidRPr="00AF1CB2" w14:paraId="08D046A7" w14:textId="77777777" w:rsidTr="005665E4">
        <w:tc>
          <w:tcPr>
            <w:tcW w:w="8217" w:type="dxa"/>
          </w:tcPr>
          <w:p w14:paraId="33B7B76C" w14:textId="7689302F" w:rsidR="002034EE" w:rsidRPr="00AF1CB2" w:rsidRDefault="002034EE" w:rsidP="002034EE">
            <w:r w:rsidRPr="005665E4">
              <w:t>Striatal dopaminergic imaging is particularly useful to differentiate parkinsonism due to DLB/MCI-LB from vascular parkinsonism</w:t>
            </w:r>
            <w:r w:rsidRPr="002034EE">
              <w:t xml:space="preserve">  </w:t>
            </w:r>
          </w:p>
        </w:tc>
        <w:tc>
          <w:tcPr>
            <w:tcW w:w="916" w:type="dxa"/>
          </w:tcPr>
          <w:p w14:paraId="2A047A30" w14:textId="395B9344" w:rsidR="002034EE" w:rsidRPr="00AF1CB2" w:rsidRDefault="00AF1471" w:rsidP="00221025">
            <w:pPr>
              <w:rPr>
                <w:bCs/>
              </w:rPr>
            </w:pPr>
            <w:r>
              <w:rPr>
                <w:bCs/>
              </w:rPr>
              <w:t>72%</w:t>
            </w:r>
          </w:p>
        </w:tc>
      </w:tr>
    </w:tbl>
    <w:tbl>
      <w:tblPr>
        <w:tblStyle w:val="TableGrid"/>
        <w:tblpPr w:leftFromText="180" w:rightFromText="180" w:vertAnchor="text" w:horzAnchor="margin" w:tblpY="360"/>
        <w:tblW w:w="9133" w:type="dxa"/>
        <w:tblLook w:val="04A0" w:firstRow="1" w:lastRow="0" w:firstColumn="1" w:lastColumn="0" w:noHBand="0" w:noVBand="1"/>
      </w:tblPr>
      <w:tblGrid>
        <w:gridCol w:w="8217"/>
        <w:gridCol w:w="916"/>
      </w:tblGrid>
      <w:tr w:rsidR="0069744A" w:rsidRPr="00AF1CB2" w14:paraId="5D6E003E" w14:textId="77777777" w:rsidTr="005665E4">
        <w:trPr>
          <w:trHeight w:val="514"/>
        </w:trPr>
        <w:tc>
          <w:tcPr>
            <w:tcW w:w="8217" w:type="dxa"/>
          </w:tcPr>
          <w:p w14:paraId="65DF1E98" w14:textId="77777777" w:rsidR="0069744A" w:rsidRPr="00AF1CB2" w:rsidRDefault="0069744A" w:rsidP="0069744A">
            <w:pPr>
              <w:spacing w:after="160" w:line="259" w:lineRule="auto"/>
            </w:pPr>
            <w:r w:rsidRPr="00AF1CB2">
              <w:t>Striatal dopaminergic imaging should be interpreted alongside recent structural imaging (i.e. CT or MRI)</w:t>
            </w:r>
          </w:p>
        </w:tc>
        <w:tc>
          <w:tcPr>
            <w:tcW w:w="916" w:type="dxa"/>
          </w:tcPr>
          <w:p w14:paraId="3BA5A9C0" w14:textId="06169C90" w:rsidR="0069744A" w:rsidRPr="00AF1CB2" w:rsidRDefault="00AF1471" w:rsidP="0069744A">
            <w:pPr>
              <w:rPr>
                <w:bCs/>
              </w:rPr>
            </w:pPr>
            <w:r>
              <w:rPr>
                <w:bCs/>
              </w:rPr>
              <w:t>89%</w:t>
            </w:r>
          </w:p>
        </w:tc>
      </w:tr>
    </w:tbl>
    <w:p w14:paraId="19B3A4F0" w14:textId="77777777" w:rsidR="00B94C74" w:rsidRPr="00AF1CB2" w:rsidRDefault="00B94C74">
      <w:pPr>
        <w:rPr>
          <w:b/>
          <w:bCs/>
        </w:rPr>
      </w:pPr>
    </w:p>
    <w:p w14:paraId="35014548" w14:textId="2A49205C" w:rsidR="0069744A" w:rsidRPr="00AF1CB2" w:rsidRDefault="0069744A">
      <w:pPr>
        <w:rPr>
          <w:b/>
          <w:bCs/>
        </w:rPr>
      </w:pPr>
    </w:p>
    <w:p w14:paraId="47C7083D" w14:textId="60ABAC63" w:rsidR="00C46DB7" w:rsidRPr="00AF1CB2" w:rsidRDefault="00C46DB7">
      <w:pPr>
        <w:rPr>
          <w:b/>
          <w:bCs/>
        </w:rPr>
      </w:pPr>
      <w:r w:rsidRPr="00AF1CB2">
        <w:rPr>
          <w:b/>
          <w:bCs/>
        </w:rPr>
        <w:t>Striatal dopaminergic imaging should not be used</w:t>
      </w:r>
      <w:r w:rsidR="00390D13" w:rsidRPr="00AF1CB2">
        <w:rPr>
          <w:b/>
          <w:bCs/>
        </w:rPr>
        <w:t>: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217"/>
        <w:gridCol w:w="916"/>
      </w:tblGrid>
      <w:tr w:rsidR="00C46DB7" w:rsidRPr="00AF1CB2" w14:paraId="0286FE7C" w14:textId="77777777" w:rsidTr="005665E4">
        <w:trPr>
          <w:trHeight w:val="514"/>
        </w:trPr>
        <w:tc>
          <w:tcPr>
            <w:tcW w:w="8217" w:type="dxa"/>
          </w:tcPr>
          <w:p w14:paraId="3616EABB" w14:textId="029EE7FB" w:rsidR="00C46DB7" w:rsidRPr="00AF1CB2" w:rsidRDefault="0061374E" w:rsidP="00221025">
            <w:pPr>
              <w:spacing w:after="160" w:line="259" w:lineRule="auto"/>
            </w:pPr>
            <w:r w:rsidRPr="00AF1CB2">
              <w:t>To differentiate DLB/MCI-LB from frontotemporal dementia</w:t>
            </w:r>
          </w:p>
        </w:tc>
        <w:tc>
          <w:tcPr>
            <w:tcW w:w="916" w:type="dxa"/>
          </w:tcPr>
          <w:p w14:paraId="2837DF87" w14:textId="00D70AB4" w:rsidR="00C46DB7" w:rsidRPr="00AF1CB2" w:rsidRDefault="00AF1471" w:rsidP="00221025">
            <w:pPr>
              <w:rPr>
                <w:bCs/>
              </w:rPr>
            </w:pPr>
            <w:r>
              <w:rPr>
                <w:bCs/>
              </w:rPr>
              <w:t>52%</w:t>
            </w:r>
          </w:p>
        </w:tc>
      </w:tr>
      <w:tr w:rsidR="00C46DB7" w:rsidRPr="00AF1CB2" w14:paraId="56B12547" w14:textId="77777777" w:rsidTr="005665E4">
        <w:tc>
          <w:tcPr>
            <w:tcW w:w="8217" w:type="dxa"/>
          </w:tcPr>
          <w:p w14:paraId="0FDD969E" w14:textId="7117B146" w:rsidR="00C46DB7" w:rsidRPr="00AF1CB2" w:rsidRDefault="0061374E" w:rsidP="00221025">
            <w:r w:rsidRPr="00AF1CB2">
              <w:t xml:space="preserve">To differentiate DLB/MCI-LB from </w:t>
            </w:r>
            <w:r w:rsidR="00BE5905" w:rsidRPr="00AF1CB2">
              <w:t>progressive supranuclear palsy, corti</w:t>
            </w:r>
            <w:r w:rsidR="00FB4908" w:rsidRPr="00AF1CB2">
              <w:t>c</w:t>
            </w:r>
            <w:r w:rsidR="00BE5905" w:rsidRPr="00AF1CB2">
              <w:t>obasal syndrome or multisystem atrophy</w:t>
            </w:r>
          </w:p>
        </w:tc>
        <w:tc>
          <w:tcPr>
            <w:tcW w:w="916" w:type="dxa"/>
          </w:tcPr>
          <w:p w14:paraId="42E7EE63" w14:textId="13999B74" w:rsidR="00C46DB7" w:rsidRPr="00AF1CB2" w:rsidRDefault="00AF1471" w:rsidP="00221025">
            <w:pPr>
              <w:rPr>
                <w:bCs/>
              </w:rPr>
            </w:pPr>
            <w:r>
              <w:rPr>
                <w:bCs/>
              </w:rPr>
              <w:t>86%</w:t>
            </w:r>
          </w:p>
        </w:tc>
      </w:tr>
      <w:tr w:rsidR="00475AE6" w:rsidRPr="00AF1CB2" w14:paraId="52C932DE" w14:textId="77777777" w:rsidTr="005665E4">
        <w:tc>
          <w:tcPr>
            <w:tcW w:w="8217" w:type="dxa"/>
          </w:tcPr>
          <w:p w14:paraId="421F30E9" w14:textId="58733F6C" w:rsidR="00475AE6" w:rsidRPr="00AF1CB2" w:rsidRDefault="00BF06D7" w:rsidP="00221025">
            <w:r w:rsidRPr="00AF1CB2">
              <w:t>In the presence of normal pressure hydrocephalus</w:t>
            </w:r>
          </w:p>
        </w:tc>
        <w:tc>
          <w:tcPr>
            <w:tcW w:w="916" w:type="dxa"/>
          </w:tcPr>
          <w:p w14:paraId="41A42FC3" w14:textId="28934343" w:rsidR="00475AE6" w:rsidRPr="00AF1CB2" w:rsidRDefault="00AF1471" w:rsidP="00221025">
            <w:pPr>
              <w:rPr>
                <w:bCs/>
              </w:rPr>
            </w:pPr>
            <w:r>
              <w:rPr>
                <w:bCs/>
              </w:rPr>
              <w:t>41%</w:t>
            </w:r>
          </w:p>
        </w:tc>
      </w:tr>
    </w:tbl>
    <w:p w14:paraId="22398DE5" w14:textId="77777777" w:rsidR="004D1ACB" w:rsidRDefault="004D1ACB" w:rsidP="004D1ACB"/>
    <w:p w14:paraId="5FEC2D9E" w14:textId="66F9309F" w:rsidR="0069744A" w:rsidRPr="00AF1CB2" w:rsidRDefault="0069744A">
      <w:pPr>
        <w:rPr>
          <w:u w:val="single"/>
        </w:rPr>
      </w:pPr>
    </w:p>
    <w:p w14:paraId="6F78C083" w14:textId="38A81F66" w:rsidR="0076291B" w:rsidRPr="00AF1CB2" w:rsidRDefault="0076291B">
      <w:pPr>
        <w:rPr>
          <w:b/>
          <w:bCs/>
        </w:rPr>
      </w:pPr>
      <w:r w:rsidRPr="00AF1CB2">
        <w:rPr>
          <w:b/>
          <w:bCs/>
        </w:rPr>
        <w:t xml:space="preserve">The following sections refer specifically to </w:t>
      </w:r>
      <w:r w:rsidR="00374F1E" w:rsidRPr="00AF1CB2">
        <w:rPr>
          <w:b/>
          <w:bCs/>
        </w:rPr>
        <w:t>[</w:t>
      </w:r>
      <w:r w:rsidRPr="00AF1CB2">
        <w:rPr>
          <w:b/>
          <w:bCs/>
        </w:rPr>
        <w:t>123</w:t>
      </w:r>
      <w:r w:rsidR="00374F1E" w:rsidRPr="00AF1CB2">
        <w:rPr>
          <w:b/>
          <w:bCs/>
        </w:rPr>
        <w:t>]</w:t>
      </w:r>
      <w:r w:rsidRPr="00AF1CB2">
        <w:rPr>
          <w:b/>
          <w:bCs/>
        </w:rPr>
        <w:t xml:space="preserve">I-FP-CIT </w:t>
      </w:r>
      <w:r w:rsidR="00374F1E" w:rsidRPr="00AF1CB2">
        <w:rPr>
          <w:b/>
          <w:bCs/>
        </w:rPr>
        <w:t>SPECT, the most widely used ligand for striatal dopamine transporter imaging.</w:t>
      </w:r>
    </w:p>
    <w:p w14:paraId="2C677E95" w14:textId="5D6DD2D4" w:rsidR="006610D7" w:rsidRPr="00AF1CB2" w:rsidRDefault="00390D13">
      <w:pPr>
        <w:rPr>
          <w:b/>
          <w:bCs/>
        </w:rPr>
      </w:pPr>
      <w:r w:rsidRPr="00AF1CB2">
        <w:rPr>
          <w:b/>
          <w:bCs/>
        </w:rPr>
        <w:t>The following medications</w:t>
      </w:r>
      <w:r w:rsidR="00E709A9" w:rsidRPr="00AF1CB2">
        <w:rPr>
          <w:b/>
          <w:bCs/>
        </w:rPr>
        <w:t xml:space="preserve"> and recreational drugs</w:t>
      </w:r>
      <w:r w:rsidRPr="00AF1CB2">
        <w:rPr>
          <w:b/>
          <w:bCs/>
        </w:rPr>
        <w:t xml:space="preserve"> should be stopped</w:t>
      </w:r>
      <w:r w:rsidR="00E52390" w:rsidRPr="00AF1CB2">
        <w:rPr>
          <w:b/>
          <w:bCs/>
        </w:rPr>
        <w:t xml:space="preserve"> for five half-lives</w:t>
      </w:r>
      <w:r w:rsidRPr="00AF1CB2">
        <w:rPr>
          <w:b/>
          <w:bCs/>
        </w:rPr>
        <w:t xml:space="preserve"> before undertaking striatal dopaminergic imaging</w:t>
      </w:r>
      <w:r w:rsidR="00AB6D23" w:rsidRPr="00AF1CB2">
        <w:rPr>
          <w:b/>
          <w:bCs/>
        </w:rPr>
        <w:t xml:space="preserve"> using </w:t>
      </w:r>
      <w:r w:rsidR="00374F1E" w:rsidRPr="00AF1CB2">
        <w:rPr>
          <w:b/>
          <w:bCs/>
        </w:rPr>
        <w:t>[123]I-</w:t>
      </w:r>
      <w:r w:rsidR="00AB6D23" w:rsidRPr="00AF1CB2">
        <w:rPr>
          <w:b/>
          <w:bCs/>
        </w:rPr>
        <w:t>FP-CIT SPECT</w:t>
      </w:r>
      <w:r w:rsidR="006610D7" w:rsidRPr="00AF1CB2">
        <w:rPr>
          <w:b/>
          <w:bCs/>
        </w:rPr>
        <w:t>:</w:t>
      </w:r>
    </w:p>
    <w:p w14:paraId="570EE497" w14:textId="46A35134" w:rsidR="00390D13" w:rsidRPr="00AF1CB2" w:rsidRDefault="00374F1E" w:rsidP="3377AC23">
      <w:pPr>
        <w:rPr>
          <w:b/>
          <w:bCs/>
          <w:i/>
          <w:iCs/>
        </w:rPr>
      </w:pPr>
      <w:r w:rsidRPr="00AF1CB2">
        <w:rPr>
          <w:b/>
          <w:bCs/>
          <w:i/>
          <w:iCs/>
        </w:rPr>
        <w:t>NOTE FOR DELPHI PANEL MEMBERS:</w:t>
      </w:r>
      <w:r w:rsidR="00D07413" w:rsidRPr="00AF1CB2">
        <w:rPr>
          <w:b/>
          <w:bCs/>
          <w:i/>
          <w:iCs/>
        </w:rPr>
        <w:t xml:space="preserve"> This </w:t>
      </w:r>
      <w:r w:rsidR="00010FB0" w:rsidRPr="00AF1CB2">
        <w:rPr>
          <w:b/>
          <w:bCs/>
          <w:i/>
          <w:iCs/>
        </w:rPr>
        <w:t xml:space="preserve">list is </w:t>
      </w:r>
      <w:r w:rsidR="00206233" w:rsidRPr="00AF1CB2">
        <w:rPr>
          <w:b/>
          <w:bCs/>
          <w:i/>
          <w:iCs/>
        </w:rPr>
        <w:t>based on EANM</w:t>
      </w:r>
      <w:r w:rsidR="00852F7D" w:rsidRPr="00AF1CB2">
        <w:rPr>
          <w:b/>
          <w:bCs/>
          <w:i/>
          <w:iCs/>
        </w:rPr>
        <w:t>/SNMMI G</w:t>
      </w:r>
      <w:r w:rsidR="007660A2" w:rsidRPr="00AF1CB2">
        <w:rPr>
          <w:b/>
          <w:bCs/>
          <w:i/>
          <w:iCs/>
        </w:rPr>
        <w:t>uideline</w:t>
      </w:r>
      <w:r w:rsidR="00852F7D" w:rsidRPr="00AF1CB2">
        <w:rPr>
          <w:b/>
          <w:bCs/>
          <w:i/>
          <w:iCs/>
        </w:rPr>
        <w:t xml:space="preserve"> [Morbelli 2020]</w:t>
      </w:r>
      <w:r w:rsidR="00E52390" w:rsidRPr="00AF1CB2">
        <w:rPr>
          <w:b/>
          <w:bCs/>
          <w:i/>
          <w:iCs/>
        </w:rPr>
        <w:t>,</w:t>
      </w:r>
      <w:r w:rsidR="006C6CA5" w:rsidRPr="00AF1CB2">
        <w:rPr>
          <w:b/>
          <w:bCs/>
          <w:i/>
          <w:iCs/>
        </w:rPr>
        <w:t xml:space="preserve"> </w:t>
      </w:r>
      <w:r w:rsidR="007660A2" w:rsidRPr="00AF1CB2">
        <w:rPr>
          <w:b/>
          <w:bCs/>
          <w:i/>
          <w:iCs/>
        </w:rPr>
        <w:t>the</w:t>
      </w:r>
      <w:r w:rsidR="000445D3" w:rsidRPr="00AF1CB2">
        <w:rPr>
          <w:b/>
          <w:bCs/>
          <w:i/>
          <w:iCs/>
        </w:rPr>
        <w:t xml:space="preserve"> guidelines recommend stopping</w:t>
      </w:r>
      <w:r w:rsidR="00010FB0" w:rsidRPr="00AF1CB2">
        <w:rPr>
          <w:b/>
          <w:bCs/>
          <w:i/>
          <w:iCs/>
        </w:rPr>
        <w:t xml:space="preserve"> these medications</w:t>
      </w:r>
      <w:r w:rsidR="000445D3" w:rsidRPr="00AF1CB2">
        <w:rPr>
          <w:b/>
          <w:bCs/>
          <w:i/>
          <w:iCs/>
        </w:rPr>
        <w:t xml:space="preserve"> for 5 half</w:t>
      </w:r>
      <w:r w:rsidR="007660A2" w:rsidRPr="00AF1CB2">
        <w:rPr>
          <w:b/>
          <w:bCs/>
          <w:i/>
          <w:iCs/>
        </w:rPr>
        <w:t>-</w:t>
      </w:r>
      <w:r w:rsidR="000445D3" w:rsidRPr="00AF1CB2">
        <w:rPr>
          <w:b/>
          <w:bCs/>
          <w:i/>
          <w:iCs/>
        </w:rPr>
        <w:t>lives</w:t>
      </w:r>
      <w:r w:rsidR="00010FB0" w:rsidRPr="00AF1CB2">
        <w:rPr>
          <w:b/>
          <w:bCs/>
          <w:i/>
          <w:iCs/>
        </w:rPr>
        <w:t xml:space="preserve"> prior to imaging</w:t>
      </w:r>
      <w:r w:rsidR="00E52390" w:rsidRPr="00AF1CB2">
        <w:rPr>
          <w:b/>
          <w:bCs/>
          <w:i/>
          <w:iCs/>
        </w:rPr>
        <w:t>.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359"/>
        <w:gridCol w:w="774"/>
      </w:tblGrid>
      <w:tr w:rsidR="00390D13" w:rsidRPr="00AF1CB2" w14:paraId="43A5ABC6" w14:textId="77777777" w:rsidTr="005665E4">
        <w:tc>
          <w:tcPr>
            <w:tcW w:w="8359" w:type="dxa"/>
          </w:tcPr>
          <w:p w14:paraId="53AFF4D4" w14:textId="35E93C48" w:rsidR="00AD71A3" w:rsidRPr="00AF1CB2" w:rsidRDefault="00AD71A3" w:rsidP="00221025">
            <w:bookmarkStart w:id="0" w:name="_Hlk148089031"/>
            <w:r w:rsidRPr="00AF1CB2">
              <w:t>Cocaine</w:t>
            </w:r>
          </w:p>
        </w:tc>
        <w:tc>
          <w:tcPr>
            <w:tcW w:w="774" w:type="dxa"/>
          </w:tcPr>
          <w:p w14:paraId="20504CF9" w14:textId="2891D5DD" w:rsidR="00390D13" w:rsidRPr="00AF1CB2" w:rsidRDefault="00AF1471" w:rsidP="00221025">
            <w:pPr>
              <w:rPr>
                <w:bCs/>
              </w:rPr>
            </w:pPr>
            <w:r>
              <w:rPr>
                <w:bCs/>
              </w:rPr>
              <w:t>100%</w:t>
            </w:r>
          </w:p>
        </w:tc>
      </w:tr>
      <w:tr w:rsidR="00390D13" w:rsidRPr="00AF1CB2" w14:paraId="1C72934F" w14:textId="77777777" w:rsidTr="005665E4">
        <w:tc>
          <w:tcPr>
            <w:tcW w:w="8359" w:type="dxa"/>
          </w:tcPr>
          <w:p w14:paraId="45BB9110" w14:textId="58116997" w:rsidR="00390D13" w:rsidRPr="00AF1CB2" w:rsidRDefault="00AD71A3" w:rsidP="00221025">
            <w:pPr>
              <w:rPr>
                <w:bCs/>
              </w:rPr>
            </w:pPr>
            <w:r w:rsidRPr="00AF1CB2">
              <w:rPr>
                <w:bCs/>
              </w:rPr>
              <w:t>Amphetamines</w:t>
            </w:r>
          </w:p>
        </w:tc>
        <w:tc>
          <w:tcPr>
            <w:tcW w:w="774" w:type="dxa"/>
          </w:tcPr>
          <w:p w14:paraId="47B8ED40" w14:textId="08D1B134" w:rsidR="00390D13" w:rsidRPr="00AF1CB2" w:rsidRDefault="00AF1471" w:rsidP="00221025">
            <w:pPr>
              <w:rPr>
                <w:bCs/>
              </w:rPr>
            </w:pPr>
            <w:r>
              <w:rPr>
                <w:bCs/>
              </w:rPr>
              <w:t>100%</w:t>
            </w:r>
          </w:p>
        </w:tc>
      </w:tr>
      <w:tr w:rsidR="007660A2" w:rsidRPr="00AF1CB2" w14:paraId="0B93DFC1" w14:textId="77777777" w:rsidTr="005665E4">
        <w:tc>
          <w:tcPr>
            <w:tcW w:w="8359" w:type="dxa"/>
          </w:tcPr>
          <w:p w14:paraId="1C3F245C" w14:textId="0AFC5E3A" w:rsidR="007660A2" w:rsidRPr="00AF1CB2" w:rsidRDefault="007660A2" w:rsidP="007660A2">
            <w:pPr>
              <w:rPr>
                <w:bCs/>
              </w:rPr>
            </w:pPr>
            <w:r w:rsidRPr="00AF1CB2">
              <w:rPr>
                <w:bCs/>
              </w:rPr>
              <w:t>Cannabidiol</w:t>
            </w:r>
          </w:p>
        </w:tc>
        <w:tc>
          <w:tcPr>
            <w:tcW w:w="774" w:type="dxa"/>
          </w:tcPr>
          <w:p w14:paraId="3D629FA9" w14:textId="4164A7FE" w:rsidR="007660A2" w:rsidRPr="00AF1CB2" w:rsidRDefault="00AF1471" w:rsidP="00AF1471">
            <w:pPr>
              <w:rPr>
                <w:bCs/>
              </w:rPr>
            </w:pPr>
            <w:r>
              <w:rPr>
                <w:bCs/>
              </w:rPr>
              <w:t>67%</w:t>
            </w:r>
          </w:p>
        </w:tc>
      </w:tr>
      <w:tr w:rsidR="007660A2" w:rsidRPr="00AF1CB2" w14:paraId="5AEB6EFD" w14:textId="77777777" w:rsidTr="005665E4">
        <w:tc>
          <w:tcPr>
            <w:tcW w:w="8359" w:type="dxa"/>
          </w:tcPr>
          <w:p w14:paraId="7289F61E" w14:textId="04453868" w:rsidR="007660A2" w:rsidRPr="00AF1CB2" w:rsidRDefault="007660A2" w:rsidP="007660A2">
            <w:pPr>
              <w:rPr>
                <w:bCs/>
              </w:rPr>
            </w:pPr>
            <w:r w:rsidRPr="00AF1CB2">
              <w:rPr>
                <w:bCs/>
              </w:rPr>
              <w:t>Methylphenidate</w:t>
            </w:r>
          </w:p>
        </w:tc>
        <w:tc>
          <w:tcPr>
            <w:tcW w:w="774" w:type="dxa"/>
          </w:tcPr>
          <w:p w14:paraId="31B3D47C" w14:textId="29E1F7D8" w:rsidR="007660A2" w:rsidRPr="00AF1CB2" w:rsidRDefault="00AF1471" w:rsidP="00AF1471">
            <w:pPr>
              <w:rPr>
                <w:bCs/>
              </w:rPr>
            </w:pPr>
            <w:r>
              <w:rPr>
                <w:bCs/>
              </w:rPr>
              <w:t>100%</w:t>
            </w:r>
          </w:p>
        </w:tc>
      </w:tr>
      <w:tr w:rsidR="007660A2" w:rsidRPr="00AF1CB2" w14:paraId="52FAAFD5" w14:textId="77777777" w:rsidTr="005665E4">
        <w:tc>
          <w:tcPr>
            <w:tcW w:w="8359" w:type="dxa"/>
          </w:tcPr>
          <w:p w14:paraId="4C92D5CA" w14:textId="35795F5F" w:rsidR="007660A2" w:rsidRPr="00AF1CB2" w:rsidRDefault="007660A2" w:rsidP="007660A2">
            <w:pPr>
              <w:rPr>
                <w:bCs/>
              </w:rPr>
            </w:pPr>
            <w:r w:rsidRPr="00AF1CB2">
              <w:rPr>
                <w:bCs/>
              </w:rPr>
              <w:t>Modaf</w:t>
            </w:r>
            <w:r w:rsidR="00B973F4">
              <w:rPr>
                <w:bCs/>
              </w:rPr>
              <w:t>i</w:t>
            </w:r>
            <w:r w:rsidRPr="00AF1CB2">
              <w:rPr>
                <w:bCs/>
              </w:rPr>
              <w:t>nil</w:t>
            </w:r>
          </w:p>
        </w:tc>
        <w:tc>
          <w:tcPr>
            <w:tcW w:w="774" w:type="dxa"/>
          </w:tcPr>
          <w:p w14:paraId="3820877E" w14:textId="6C71D900" w:rsidR="007660A2" w:rsidRPr="00AF1CB2" w:rsidRDefault="00AF1471" w:rsidP="007660A2">
            <w:pPr>
              <w:rPr>
                <w:bCs/>
              </w:rPr>
            </w:pPr>
            <w:r>
              <w:rPr>
                <w:bCs/>
              </w:rPr>
              <w:t>97%</w:t>
            </w:r>
          </w:p>
        </w:tc>
      </w:tr>
      <w:tr w:rsidR="007660A2" w:rsidRPr="00AF1CB2" w14:paraId="401CBFA5" w14:textId="77777777" w:rsidTr="005665E4">
        <w:tc>
          <w:tcPr>
            <w:tcW w:w="8359" w:type="dxa"/>
          </w:tcPr>
          <w:p w14:paraId="6DE1A861" w14:textId="44E58063" w:rsidR="007660A2" w:rsidRPr="00AF1CB2" w:rsidRDefault="007660A2" w:rsidP="007660A2">
            <w:proofErr w:type="spellStart"/>
            <w:r w:rsidRPr="00AF1CB2">
              <w:t>Buproprion</w:t>
            </w:r>
            <w:proofErr w:type="spellEnd"/>
          </w:p>
        </w:tc>
        <w:tc>
          <w:tcPr>
            <w:tcW w:w="774" w:type="dxa"/>
          </w:tcPr>
          <w:p w14:paraId="0505871B" w14:textId="37F93BC1" w:rsidR="007660A2" w:rsidRPr="00AF1CB2" w:rsidRDefault="00AF1471" w:rsidP="007660A2">
            <w:pPr>
              <w:rPr>
                <w:bCs/>
              </w:rPr>
            </w:pPr>
            <w:r>
              <w:rPr>
                <w:bCs/>
              </w:rPr>
              <w:t>91%</w:t>
            </w:r>
          </w:p>
        </w:tc>
      </w:tr>
      <w:tr w:rsidR="007660A2" w:rsidRPr="00AF1CB2" w14:paraId="2A6CFCD9" w14:textId="77777777" w:rsidTr="005665E4">
        <w:tc>
          <w:tcPr>
            <w:tcW w:w="8359" w:type="dxa"/>
          </w:tcPr>
          <w:p w14:paraId="6B837C51" w14:textId="123AB6D2" w:rsidR="007660A2" w:rsidRPr="00AF1CB2" w:rsidRDefault="007660A2" w:rsidP="007660A2">
            <w:proofErr w:type="spellStart"/>
            <w:r w:rsidRPr="00AF1CB2">
              <w:t>Radafaxine</w:t>
            </w:r>
            <w:proofErr w:type="spellEnd"/>
          </w:p>
        </w:tc>
        <w:tc>
          <w:tcPr>
            <w:tcW w:w="774" w:type="dxa"/>
          </w:tcPr>
          <w:p w14:paraId="2E450F69" w14:textId="795F70FC" w:rsidR="007660A2" w:rsidRPr="00AF1CB2" w:rsidRDefault="00AF1471" w:rsidP="007660A2">
            <w:pPr>
              <w:rPr>
                <w:bCs/>
              </w:rPr>
            </w:pPr>
            <w:r>
              <w:rPr>
                <w:bCs/>
              </w:rPr>
              <w:t>85%</w:t>
            </w:r>
          </w:p>
        </w:tc>
      </w:tr>
      <w:tr w:rsidR="000E062B" w:rsidRPr="00AF1CB2" w14:paraId="0CAB19ED" w14:textId="77777777" w:rsidTr="005665E4">
        <w:tc>
          <w:tcPr>
            <w:tcW w:w="8359" w:type="dxa"/>
          </w:tcPr>
          <w:p w14:paraId="70175498" w14:textId="77777777" w:rsidR="000E062B" w:rsidRPr="00AF1CB2" w:rsidRDefault="000E062B" w:rsidP="007660A2">
            <w:r w:rsidRPr="00AF1CB2">
              <w:t>Haloperidol</w:t>
            </w:r>
          </w:p>
          <w:p w14:paraId="69196973" w14:textId="2280D07D" w:rsidR="000E062B" w:rsidRPr="00AF1CB2" w:rsidRDefault="000E062B" w:rsidP="000E062B">
            <w:r w:rsidRPr="00AF1CB2">
              <w:rPr>
                <w:i/>
                <w:iCs/>
              </w:rPr>
              <w:t>NOTE FOR DELPHI PANEL MEMBERS: EANM/SNMMI Guideline [Morbelli 2020] does not mention Haloperidol, but it was identified in a recent systematic review [Chahid 2023].</w:t>
            </w:r>
          </w:p>
        </w:tc>
        <w:tc>
          <w:tcPr>
            <w:tcW w:w="774" w:type="dxa"/>
          </w:tcPr>
          <w:p w14:paraId="0EEF4808" w14:textId="6A9E8542" w:rsidR="000E062B" w:rsidRPr="00AF1CB2" w:rsidRDefault="00AF1471" w:rsidP="007660A2">
            <w:pPr>
              <w:rPr>
                <w:bCs/>
              </w:rPr>
            </w:pPr>
            <w:r>
              <w:rPr>
                <w:bCs/>
              </w:rPr>
              <w:t>72%</w:t>
            </w:r>
          </w:p>
        </w:tc>
      </w:tr>
      <w:tr w:rsidR="007660A2" w:rsidRPr="00AF1CB2" w14:paraId="7ABC87AC" w14:textId="77777777" w:rsidTr="005665E4">
        <w:tc>
          <w:tcPr>
            <w:tcW w:w="8359" w:type="dxa"/>
          </w:tcPr>
          <w:p w14:paraId="322CD22C" w14:textId="42B54C3F" w:rsidR="007660A2" w:rsidRPr="00AF1CB2" w:rsidRDefault="007660A2" w:rsidP="007660A2">
            <w:r w:rsidRPr="00AF1CB2">
              <w:t xml:space="preserve">Ephedrine and </w:t>
            </w:r>
            <w:proofErr w:type="spellStart"/>
            <w:r w:rsidRPr="00AF1CB2">
              <w:t>phenteramine</w:t>
            </w:r>
            <w:proofErr w:type="spellEnd"/>
          </w:p>
        </w:tc>
        <w:tc>
          <w:tcPr>
            <w:tcW w:w="774" w:type="dxa"/>
          </w:tcPr>
          <w:p w14:paraId="7C87A471" w14:textId="20B3EA98" w:rsidR="007660A2" w:rsidRPr="00AF1CB2" w:rsidRDefault="00AF1471" w:rsidP="007660A2">
            <w:pPr>
              <w:rPr>
                <w:bCs/>
              </w:rPr>
            </w:pPr>
            <w:r>
              <w:rPr>
                <w:bCs/>
              </w:rPr>
              <w:t>94%</w:t>
            </w:r>
          </w:p>
        </w:tc>
      </w:tr>
      <w:tr w:rsidR="007660A2" w:rsidRPr="00AF1CB2" w14:paraId="5C1FC37C" w14:textId="77777777" w:rsidTr="005665E4">
        <w:tc>
          <w:tcPr>
            <w:tcW w:w="8359" w:type="dxa"/>
          </w:tcPr>
          <w:p w14:paraId="2DADBECE" w14:textId="18ED13E0" w:rsidR="007660A2" w:rsidRPr="00AF1CB2" w:rsidRDefault="007660A2" w:rsidP="007660A2">
            <w:r w:rsidRPr="00AF1CB2">
              <w:t>Fentanyl</w:t>
            </w:r>
          </w:p>
        </w:tc>
        <w:tc>
          <w:tcPr>
            <w:tcW w:w="774" w:type="dxa"/>
          </w:tcPr>
          <w:p w14:paraId="7D7DBF45" w14:textId="684B8534" w:rsidR="007660A2" w:rsidRPr="00AF1CB2" w:rsidRDefault="00AF1471" w:rsidP="007660A2">
            <w:pPr>
              <w:rPr>
                <w:bCs/>
              </w:rPr>
            </w:pPr>
            <w:r>
              <w:rPr>
                <w:bCs/>
              </w:rPr>
              <w:t>75%</w:t>
            </w:r>
          </w:p>
        </w:tc>
      </w:tr>
      <w:tr w:rsidR="000E062B" w:rsidRPr="00AF1CB2" w14:paraId="2440FB3E" w14:textId="77777777" w:rsidTr="005665E4">
        <w:tc>
          <w:tcPr>
            <w:tcW w:w="8359" w:type="dxa"/>
          </w:tcPr>
          <w:p w14:paraId="744DBCE9" w14:textId="77777777" w:rsidR="000E062B" w:rsidRPr="00AF1CB2" w:rsidRDefault="000E062B" w:rsidP="000E062B">
            <w:r w:rsidRPr="00AF1CB2">
              <w:t>Codeine</w:t>
            </w:r>
          </w:p>
          <w:p w14:paraId="18B51B03" w14:textId="43BB85F5" w:rsidR="000E062B" w:rsidRPr="00AF1CB2" w:rsidRDefault="000E062B" w:rsidP="000E062B">
            <w:r w:rsidRPr="00AF1CB2">
              <w:rPr>
                <w:i/>
                <w:iCs/>
              </w:rPr>
              <w:t>NOTE FOR DELPHI PANEL MEMBERS: EANM/SNMMI Guideline [Morbelli 2020] does not mention Codeine, but it was identified in a recent systematic review [Chahid 2023].</w:t>
            </w:r>
          </w:p>
        </w:tc>
        <w:tc>
          <w:tcPr>
            <w:tcW w:w="774" w:type="dxa"/>
          </w:tcPr>
          <w:p w14:paraId="76DA000D" w14:textId="1C56C213" w:rsidR="000E062B" w:rsidRPr="00AF1CB2" w:rsidRDefault="00AF1471" w:rsidP="007660A2">
            <w:pPr>
              <w:rPr>
                <w:bCs/>
              </w:rPr>
            </w:pPr>
            <w:r>
              <w:rPr>
                <w:bCs/>
              </w:rPr>
              <w:t>60%</w:t>
            </w:r>
          </w:p>
        </w:tc>
      </w:tr>
      <w:tr w:rsidR="007660A2" w:rsidRPr="00AF1CB2" w14:paraId="216823AC" w14:textId="77777777" w:rsidTr="005665E4">
        <w:tc>
          <w:tcPr>
            <w:tcW w:w="8359" w:type="dxa"/>
          </w:tcPr>
          <w:p w14:paraId="499B4AFB" w14:textId="3BDC7925" w:rsidR="007660A2" w:rsidRPr="00AF1CB2" w:rsidRDefault="007660A2" w:rsidP="007660A2">
            <w:r w:rsidRPr="00AF1CB2">
              <w:t>Benzatropine</w:t>
            </w:r>
          </w:p>
        </w:tc>
        <w:tc>
          <w:tcPr>
            <w:tcW w:w="774" w:type="dxa"/>
          </w:tcPr>
          <w:p w14:paraId="65985E57" w14:textId="7D87FE81" w:rsidR="007660A2" w:rsidRPr="00AF1CB2" w:rsidRDefault="00AF1471" w:rsidP="007660A2">
            <w:pPr>
              <w:rPr>
                <w:bCs/>
              </w:rPr>
            </w:pPr>
            <w:r>
              <w:rPr>
                <w:bCs/>
              </w:rPr>
              <w:t>62%</w:t>
            </w:r>
          </w:p>
        </w:tc>
      </w:tr>
      <w:tr w:rsidR="007660A2" w:rsidRPr="00AF1CB2" w14:paraId="67E221CB" w14:textId="77777777" w:rsidTr="005665E4">
        <w:tc>
          <w:tcPr>
            <w:tcW w:w="8359" w:type="dxa"/>
          </w:tcPr>
          <w:p w14:paraId="332D3ED3" w14:textId="770096E3" w:rsidR="007660A2" w:rsidRPr="00AF1CB2" w:rsidRDefault="007660A2" w:rsidP="007660A2">
            <w:r w:rsidRPr="00AF1CB2">
              <w:t xml:space="preserve">Ketamine, phencyclidine, </w:t>
            </w:r>
            <w:proofErr w:type="spellStart"/>
            <w:r w:rsidRPr="00AF1CB2">
              <w:t>isofluorane</w:t>
            </w:r>
            <w:proofErr w:type="spellEnd"/>
          </w:p>
        </w:tc>
        <w:tc>
          <w:tcPr>
            <w:tcW w:w="774" w:type="dxa"/>
          </w:tcPr>
          <w:p w14:paraId="69CFE71D" w14:textId="51B60818" w:rsidR="007660A2" w:rsidRPr="00AF1CB2" w:rsidRDefault="00AF1471" w:rsidP="007660A2">
            <w:pPr>
              <w:rPr>
                <w:bCs/>
              </w:rPr>
            </w:pPr>
            <w:r>
              <w:rPr>
                <w:bCs/>
              </w:rPr>
              <w:t>75%</w:t>
            </w:r>
          </w:p>
        </w:tc>
      </w:tr>
      <w:bookmarkEnd w:id="0"/>
    </w:tbl>
    <w:p w14:paraId="3048930B" w14:textId="58E7FB5E" w:rsidR="00390D13" w:rsidRDefault="00390D13"/>
    <w:p w14:paraId="56A31E63" w14:textId="42A61C54" w:rsidR="00AF1471" w:rsidRDefault="00AF1471"/>
    <w:p w14:paraId="234FA910" w14:textId="2BD70B51" w:rsidR="00865528" w:rsidRPr="00AF1CB2" w:rsidRDefault="00C61AC8">
      <w:pPr>
        <w:rPr>
          <w:b/>
          <w:bCs/>
        </w:rPr>
      </w:pPr>
      <w:r w:rsidRPr="00AF1CB2">
        <w:rPr>
          <w:b/>
          <w:bCs/>
        </w:rPr>
        <w:t xml:space="preserve">The use of the following drugs should be noted when interpreting </w:t>
      </w:r>
      <w:r w:rsidR="00852F7D" w:rsidRPr="00AF1CB2">
        <w:rPr>
          <w:b/>
          <w:bCs/>
        </w:rPr>
        <w:t>[123]I-FP-CIT SPECT</w:t>
      </w:r>
      <w:r w:rsidR="007660A2" w:rsidRPr="00AF1CB2">
        <w:rPr>
          <w:b/>
          <w:bCs/>
        </w:rPr>
        <w:t>: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359"/>
        <w:gridCol w:w="774"/>
      </w:tblGrid>
      <w:tr w:rsidR="00865528" w:rsidRPr="00AF1CB2" w14:paraId="087CD203" w14:textId="77777777" w:rsidTr="005665E4">
        <w:trPr>
          <w:trHeight w:val="171"/>
        </w:trPr>
        <w:tc>
          <w:tcPr>
            <w:tcW w:w="8359" w:type="dxa"/>
          </w:tcPr>
          <w:p w14:paraId="5026CAC4" w14:textId="3621C236" w:rsidR="00865528" w:rsidRPr="00AF1CB2" w:rsidRDefault="007541F4" w:rsidP="00221025">
            <w:pPr>
              <w:spacing w:after="160" w:line="259" w:lineRule="auto"/>
            </w:pPr>
            <w:r w:rsidRPr="00AF1CB2">
              <w:t>Lithium</w:t>
            </w:r>
            <w:r w:rsidR="00D55F11" w:rsidRPr="00AF1CB2">
              <w:t xml:space="preserve"> (may decrease </w:t>
            </w:r>
            <w:r w:rsidR="00BA774D" w:rsidRPr="00AF1CB2">
              <w:t>signal</w:t>
            </w:r>
            <w:r w:rsidR="00D55F11" w:rsidRPr="00AF1CB2">
              <w:t>)</w:t>
            </w:r>
          </w:p>
        </w:tc>
        <w:tc>
          <w:tcPr>
            <w:tcW w:w="774" w:type="dxa"/>
          </w:tcPr>
          <w:p w14:paraId="7B3DAF59" w14:textId="3E273EB9" w:rsidR="00865528" w:rsidRPr="00AF1CB2" w:rsidRDefault="0060723F" w:rsidP="00221025">
            <w:pPr>
              <w:rPr>
                <w:bCs/>
              </w:rPr>
            </w:pPr>
            <w:r>
              <w:rPr>
                <w:bCs/>
              </w:rPr>
              <w:t>89%</w:t>
            </w:r>
          </w:p>
        </w:tc>
      </w:tr>
      <w:tr w:rsidR="00865528" w:rsidRPr="00AF1CB2" w14:paraId="61A7DD7F" w14:textId="77777777" w:rsidTr="005665E4">
        <w:tc>
          <w:tcPr>
            <w:tcW w:w="8359" w:type="dxa"/>
          </w:tcPr>
          <w:p w14:paraId="37916720" w14:textId="2C6CF817" w:rsidR="00865528" w:rsidRPr="00AF1CB2" w:rsidRDefault="00D55F11" w:rsidP="00221025">
            <w:r w:rsidRPr="00AF1CB2">
              <w:t xml:space="preserve">Selective serotonin reuptake inhibitors (may increase </w:t>
            </w:r>
            <w:r w:rsidR="00BA774D" w:rsidRPr="00AF1CB2">
              <w:t>signal</w:t>
            </w:r>
            <w:r w:rsidRPr="00AF1CB2">
              <w:t>)</w:t>
            </w:r>
          </w:p>
        </w:tc>
        <w:tc>
          <w:tcPr>
            <w:tcW w:w="774" w:type="dxa"/>
          </w:tcPr>
          <w:p w14:paraId="602E0CA4" w14:textId="603DE85B" w:rsidR="00865528" w:rsidRPr="00AF1CB2" w:rsidRDefault="0060723F" w:rsidP="00221025">
            <w:pPr>
              <w:rPr>
                <w:bCs/>
              </w:rPr>
            </w:pPr>
            <w:r>
              <w:rPr>
                <w:bCs/>
              </w:rPr>
              <w:t>91%</w:t>
            </w:r>
          </w:p>
        </w:tc>
      </w:tr>
    </w:tbl>
    <w:p w14:paraId="5867A8BC" w14:textId="77777777" w:rsidR="00374F1E" w:rsidRPr="00AF1CB2" w:rsidRDefault="00374F1E">
      <w:pPr>
        <w:rPr>
          <w:b/>
          <w:bCs/>
          <w:u w:val="single"/>
        </w:rPr>
      </w:pPr>
    </w:p>
    <w:p w14:paraId="5C53A33E" w14:textId="77777777" w:rsidR="00F82E88" w:rsidRDefault="00F82E88">
      <w:pPr>
        <w:rPr>
          <w:bCs/>
          <w:highlight w:val="yellow"/>
        </w:rPr>
      </w:pPr>
      <w:r>
        <w:rPr>
          <w:bCs/>
          <w:highlight w:val="yellow"/>
        </w:rPr>
        <w:br w:type="page"/>
      </w:r>
    </w:p>
    <w:p w14:paraId="6029BDC9" w14:textId="08130280" w:rsidR="00766855" w:rsidRPr="00AF1CB2" w:rsidRDefault="00852F7D">
      <w:pPr>
        <w:rPr>
          <w:b/>
          <w:bCs/>
          <w:u w:val="single"/>
        </w:rPr>
      </w:pPr>
      <w:r w:rsidRPr="00AF1CB2">
        <w:rPr>
          <w:b/>
          <w:bCs/>
          <w:u w:val="single"/>
        </w:rPr>
        <w:lastRenderedPageBreak/>
        <w:t>4</w:t>
      </w:r>
      <w:r w:rsidR="00374F1E" w:rsidRPr="00AF1CB2">
        <w:rPr>
          <w:b/>
          <w:bCs/>
          <w:u w:val="single"/>
        </w:rPr>
        <w:t xml:space="preserve">. </w:t>
      </w:r>
      <w:r w:rsidR="00766855" w:rsidRPr="00AF1CB2">
        <w:rPr>
          <w:b/>
          <w:bCs/>
          <w:u w:val="single"/>
        </w:rPr>
        <w:t>Cardiac MIBG Scintigraphy</w:t>
      </w:r>
    </w:p>
    <w:p w14:paraId="713DFC74" w14:textId="1A6DE236" w:rsidR="005A5052" w:rsidRPr="00AF1CB2" w:rsidRDefault="00C666D1">
      <w:pPr>
        <w:rPr>
          <w:b/>
          <w:bCs/>
        </w:rPr>
      </w:pPr>
      <w:r w:rsidRPr="00AF1CB2">
        <w:rPr>
          <w:b/>
          <w:bCs/>
        </w:rPr>
        <w:t>C</w:t>
      </w:r>
      <w:r w:rsidR="005A5052" w:rsidRPr="00AF1CB2">
        <w:rPr>
          <w:b/>
          <w:bCs/>
        </w:rPr>
        <w:t>a</w:t>
      </w:r>
      <w:r w:rsidRPr="00AF1CB2">
        <w:rPr>
          <w:b/>
          <w:bCs/>
        </w:rPr>
        <w:t>rd</w:t>
      </w:r>
      <w:r w:rsidR="005A5052" w:rsidRPr="00AF1CB2">
        <w:rPr>
          <w:b/>
          <w:bCs/>
        </w:rPr>
        <w:t>i</w:t>
      </w:r>
      <w:r w:rsidRPr="00AF1CB2">
        <w:rPr>
          <w:b/>
          <w:bCs/>
        </w:rPr>
        <w:t>ac MIBG may be particularly useful</w:t>
      </w:r>
      <w:r w:rsidR="005A5052" w:rsidRPr="00AF1CB2">
        <w:rPr>
          <w:b/>
          <w:bCs/>
        </w:rPr>
        <w:t>: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217"/>
        <w:gridCol w:w="916"/>
      </w:tblGrid>
      <w:tr w:rsidR="0039488B" w:rsidRPr="00AF1CB2" w14:paraId="1C6A7B7B" w14:textId="77777777" w:rsidTr="005665E4">
        <w:tc>
          <w:tcPr>
            <w:tcW w:w="8217" w:type="dxa"/>
          </w:tcPr>
          <w:p w14:paraId="283D9EED" w14:textId="472021CE" w:rsidR="0039488B" w:rsidRPr="00AF1CB2" w:rsidRDefault="003776D7" w:rsidP="0039488B">
            <w:r w:rsidRPr="00AF1CB2">
              <w:t>When the differential diagnosis includes</w:t>
            </w:r>
            <w:r w:rsidR="0039488B" w:rsidRPr="00AF1CB2">
              <w:t xml:space="preserve"> frontotemporal dementia</w:t>
            </w:r>
          </w:p>
        </w:tc>
        <w:tc>
          <w:tcPr>
            <w:tcW w:w="916" w:type="dxa"/>
          </w:tcPr>
          <w:p w14:paraId="5F06A165" w14:textId="6CEE3732" w:rsidR="0039488B" w:rsidRPr="00AF1CB2" w:rsidRDefault="0060723F" w:rsidP="0039488B">
            <w:pPr>
              <w:rPr>
                <w:bCs/>
              </w:rPr>
            </w:pPr>
            <w:r>
              <w:rPr>
                <w:bCs/>
              </w:rPr>
              <w:t>71%</w:t>
            </w:r>
          </w:p>
        </w:tc>
      </w:tr>
      <w:tr w:rsidR="0039488B" w:rsidRPr="00AF1CB2" w14:paraId="740C0087" w14:textId="77777777" w:rsidTr="005665E4">
        <w:tc>
          <w:tcPr>
            <w:tcW w:w="8217" w:type="dxa"/>
          </w:tcPr>
          <w:p w14:paraId="3C0FE4B7" w14:textId="27D183B6" w:rsidR="0039488B" w:rsidRPr="00AF1CB2" w:rsidRDefault="003776D7" w:rsidP="0039488B">
            <w:pPr>
              <w:rPr>
                <w:bCs/>
              </w:rPr>
            </w:pPr>
            <w:r w:rsidRPr="00AF1CB2">
              <w:t xml:space="preserve">When the differential diagnosis includes </w:t>
            </w:r>
            <w:r w:rsidR="0039488B" w:rsidRPr="00AF1CB2">
              <w:t>progressive supranuclear palsy, corti</w:t>
            </w:r>
            <w:r w:rsidR="00C10929" w:rsidRPr="00AF1CB2">
              <w:t>c</w:t>
            </w:r>
            <w:r w:rsidR="0039488B" w:rsidRPr="00AF1CB2">
              <w:t>obasal syndrome or multisystem atrophy</w:t>
            </w:r>
          </w:p>
        </w:tc>
        <w:tc>
          <w:tcPr>
            <w:tcW w:w="916" w:type="dxa"/>
          </w:tcPr>
          <w:p w14:paraId="48C621D0" w14:textId="7FCAA0D3" w:rsidR="0039488B" w:rsidRPr="00AF1CB2" w:rsidRDefault="0060723F" w:rsidP="0039488B">
            <w:pPr>
              <w:rPr>
                <w:bCs/>
              </w:rPr>
            </w:pPr>
            <w:r>
              <w:rPr>
                <w:bCs/>
              </w:rPr>
              <w:t>80%</w:t>
            </w:r>
          </w:p>
        </w:tc>
      </w:tr>
      <w:tr w:rsidR="005A5052" w:rsidRPr="00AF1CB2" w14:paraId="78BDCA69" w14:textId="77777777" w:rsidTr="005665E4">
        <w:tc>
          <w:tcPr>
            <w:tcW w:w="8217" w:type="dxa"/>
          </w:tcPr>
          <w:p w14:paraId="0B7D1E54" w14:textId="39210687" w:rsidR="005A5052" w:rsidRPr="00AF1CB2" w:rsidRDefault="0039488B" w:rsidP="00916A61">
            <w:r w:rsidRPr="00AF1CB2">
              <w:t xml:space="preserve">In patients that </w:t>
            </w:r>
            <w:r w:rsidR="00916A61" w:rsidRPr="00AF1CB2">
              <w:t>are unable to complete</w:t>
            </w:r>
            <w:r w:rsidRPr="00AF1CB2">
              <w:t xml:space="preserve"> SPECT imaging of the head</w:t>
            </w:r>
            <w:r w:rsidR="00916A61" w:rsidRPr="00AF1CB2">
              <w:t xml:space="preserve"> (e.g. because of claustrophobia or inability to keep head still)</w:t>
            </w:r>
          </w:p>
        </w:tc>
        <w:tc>
          <w:tcPr>
            <w:tcW w:w="916" w:type="dxa"/>
          </w:tcPr>
          <w:p w14:paraId="5A01238D" w14:textId="68488E09" w:rsidR="005A5052" w:rsidRPr="00AF1CB2" w:rsidRDefault="0060723F" w:rsidP="00221025">
            <w:pPr>
              <w:rPr>
                <w:bCs/>
              </w:rPr>
            </w:pPr>
            <w:r>
              <w:rPr>
                <w:bCs/>
              </w:rPr>
              <w:t>91%</w:t>
            </w:r>
          </w:p>
        </w:tc>
      </w:tr>
      <w:tr w:rsidR="00916A61" w:rsidRPr="00AF1CB2" w14:paraId="66B76A36" w14:textId="77777777" w:rsidTr="005665E4">
        <w:tc>
          <w:tcPr>
            <w:tcW w:w="8217" w:type="dxa"/>
          </w:tcPr>
          <w:p w14:paraId="22640F43" w14:textId="7473BEF8" w:rsidR="00916A61" w:rsidRPr="00AF1CB2" w:rsidRDefault="00916A61" w:rsidP="3377AC23">
            <w:r w:rsidRPr="00AF1CB2">
              <w:t>In patients with an indeterminate/borderline result on striatal dopaminergic imaging</w:t>
            </w:r>
          </w:p>
        </w:tc>
        <w:tc>
          <w:tcPr>
            <w:tcW w:w="916" w:type="dxa"/>
          </w:tcPr>
          <w:p w14:paraId="73AA48CA" w14:textId="55467A31" w:rsidR="00916A61" w:rsidRPr="00AF1CB2" w:rsidRDefault="0060723F" w:rsidP="00221025">
            <w:pPr>
              <w:rPr>
                <w:bCs/>
              </w:rPr>
            </w:pPr>
            <w:r>
              <w:rPr>
                <w:bCs/>
              </w:rPr>
              <w:t>94%</w:t>
            </w:r>
          </w:p>
        </w:tc>
      </w:tr>
    </w:tbl>
    <w:p w14:paraId="00C9AF93" w14:textId="77777777" w:rsidR="00D82350" w:rsidRPr="00AF1CB2" w:rsidRDefault="00D82350">
      <w:pPr>
        <w:rPr>
          <w:u w:val="single"/>
        </w:rPr>
      </w:pPr>
    </w:p>
    <w:p w14:paraId="1F758992" w14:textId="77777777" w:rsidR="00D82350" w:rsidRPr="00AF1CB2" w:rsidRDefault="00D82350">
      <w:pPr>
        <w:rPr>
          <w:b/>
          <w:bCs/>
        </w:rPr>
      </w:pPr>
      <w:r w:rsidRPr="00AF1CB2">
        <w:rPr>
          <w:b/>
          <w:bCs/>
        </w:rPr>
        <w:t>Cardiac MIBG Scintigraphy should not be used in people with:</w:t>
      </w:r>
    </w:p>
    <w:tbl>
      <w:tblPr>
        <w:tblStyle w:val="TableGrid"/>
        <w:tblW w:w="9126" w:type="dxa"/>
        <w:tblLook w:val="04A0" w:firstRow="1" w:lastRow="0" w:firstColumn="1" w:lastColumn="0" w:noHBand="0" w:noVBand="1"/>
      </w:tblPr>
      <w:tblGrid>
        <w:gridCol w:w="8217"/>
        <w:gridCol w:w="909"/>
      </w:tblGrid>
      <w:tr w:rsidR="000B5AC2" w:rsidRPr="00AF1CB2" w14:paraId="0584BE85" w14:textId="77777777" w:rsidTr="005665E4">
        <w:tc>
          <w:tcPr>
            <w:tcW w:w="8217" w:type="dxa"/>
          </w:tcPr>
          <w:p w14:paraId="554E9DE0" w14:textId="517C280C" w:rsidR="000B5AC2" w:rsidRPr="00AF1CB2" w:rsidRDefault="00E96008" w:rsidP="00221025">
            <w:r w:rsidRPr="00AF1CB2">
              <w:t xml:space="preserve">Heart failure </w:t>
            </w:r>
            <w:r w:rsidR="00C44A2E" w:rsidRPr="00AF1CB2">
              <w:t>– New York Heart Classification Class II and above (</w:t>
            </w:r>
            <w:r w:rsidR="00F861FC" w:rsidRPr="00AF1CB2">
              <w:t>mild shortness of breath and/or angina and slight limitation during ordinary activity</w:t>
            </w:r>
            <w:r w:rsidR="00647D81" w:rsidRPr="00AF1CB2">
              <w:t>)</w:t>
            </w:r>
          </w:p>
        </w:tc>
        <w:tc>
          <w:tcPr>
            <w:tcW w:w="909" w:type="dxa"/>
          </w:tcPr>
          <w:p w14:paraId="440B6DEC" w14:textId="51573525" w:rsidR="000B5AC2" w:rsidRPr="00AF1CB2" w:rsidRDefault="00416504" w:rsidP="00221025">
            <w:pPr>
              <w:rPr>
                <w:bCs/>
              </w:rPr>
            </w:pPr>
            <w:r>
              <w:rPr>
                <w:bCs/>
              </w:rPr>
              <w:t>86%</w:t>
            </w:r>
          </w:p>
        </w:tc>
      </w:tr>
      <w:tr w:rsidR="000B5AC2" w:rsidRPr="00AF1CB2" w14:paraId="6709A59A" w14:textId="77777777" w:rsidTr="005665E4">
        <w:tc>
          <w:tcPr>
            <w:tcW w:w="8217" w:type="dxa"/>
          </w:tcPr>
          <w:p w14:paraId="508DA83E" w14:textId="42350F7F" w:rsidR="000B5AC2" w:rsidRPr="00AF1CB2" w:rsidRDefault="00374F1E" w:rsidP="00221025">
            <w:pPr>
              <w:rPr>
                <w:bCs/>
              </w:rPr>
            </w:pPr>
            <w:r w:rsidRPr="00AF1CB2">
              <w:rPr>
                <w:bCs/>
              </w:rPr>
              <w:t>Autonomic neuropathy (including d</w:t>
            </w:r>
            <w:r w:rsidR="008F1EA2" w:rsidRPr="00AF1CB2">
              <w:rPr>
                <w:bCs/>
              </w:rPr>
              <w:t>iabetic autonomic neuropathy</w:t>
            </w:r>
            <w:r w:rsidRPr="00AF1CB2">
              <w:rPr>
                <w:bCs/>
              </w:rPr>
              <w:t>)</w:t>
            </w:r>
          </w:p>
        </w:tc>
        <w:tc>
          <w:tcPr>
            <w:tcW w:w="909" w:type="dxa"/>
          </w:tcPr>
          <w:p w14:paraId="657C27A4" w14:textId="33C77CC2" w:rsidR="000B5AC2" w:rsidRPr="00AF1CB2" w:rsidRDefault="00416504" w:rsidP="00221025">
            <w:pPr>
              <w:rPr>
                <w:bCs/>
              </w:rPr>
            </w:pPr>
            <w:r>
              <w:rPr>
                <w:bCs/>
              </w:rPr>
              <w:t>90%</w:t>
            </w:r>
          </w:p>
        </w:tc>
      </w:tr>
      <w:tr w:rsidR="007A34E1" w:rsidRPr="00AF1CB2" w14:paraId="424BC801" w14:textId="77777777" w:rsidTr="005665E4">
        <w:tc>
          <w:tcPr>
            <w:tcW w:w="8217" w:type="dxa"/>
          </w:tcPr>
          <w:p w14:paraId="21E17747" w14:textId="18FE5A07" w:rsidR="007A34E1" w:rsidRPr="00D04EBF" w:rsidRDefault="007A34E1" w:rsidP="007A34E1">
            <w:pPr>
              <w:rPr>
                <w:bCs/>
              </w:rPr>
            </w:pPr>
            <w:r w:rsidRPr="00D04EBF">
              <w:t>A history of myocardial infarction</w:t>
            </w:r>
          </w:p>
        </w:tc>
        <w:tc>
          <w:tcPr>
            <w:tcW w:w="909" w:type="dxa"/>
          </w:tcPr>
          <w:p w14:paraId="61A9987C" w14:textId="0C851DFF" w:rsidR="007A34E1" w:rsidRPr="00D04EBF" w:rsidRDefault="00416504" w:rsidP="007A34E1">
            <w:pPr>
              <w:rPr>
                <w:bCs/>
              </w:rPr>
            </w:pPr>
            <w:r>
              <w:rPr>
                <w:bCs/>
              </w:rPr>
              <w:t>70%</w:t>
            </w:r>
          </w:p>
        </w:tc>
      </w:tr>
      <w:tr w:rsidR="007A34E1" w:rsidRPr="00AF1CB2" w14:paraId="009A1BEE" w14:textId="77777777" w:rsidTr="005665E4">
        <w:tc>
          <w:tcPr>
            <w:tcW w:w="8217" w:type="dxa"/>
          </w:tcPr>
          <w:p w14:paraId="3BAF64A5" w14:textId="0790AE4C" w:rsidR="007A34E1" w:rsidRPr="00D04EBF" w:rsidRDefault="007A34E1" w:rsidP="007A34E1">
            <w:pPr>
              <w:rPr>
                <w:bCs/>
              </w:rPr>
            </w:pPr>
            <w:r w:rsidRPr="00D04EBF">
              <w:rPr>
                <w:bCs/>
              </w:rPr>
              <w:t>Diabetes with end organ damage (e.g. retinopathy, nephropathy, peripheral neuropathy)</w:t>
            </w:r>
          </w:p>
        </w:tc>
        <w:tc>
          <w:tcPr>
            <w:tcW w:w="909" w:type="dxa"/>
          </w:tcPr>
          <w:p w14:paraId="52B4E3F5" w14:textId="004D7D97" w:rsidR="007A34E1" w:rsidRPr="00D04EBF" w:rsidRDefault="00416504" w:rsidP="007A34E1">
            <w:pPr>
              <w:rPr>
                <w:bCs/>
              </w:rPr>
            </w:pPr>
            <w:r>
              <w:rPr>
                <w:bCs/>
              </w:rPr>
              <w:t>93%</w:t>
            </w:r>
          </w:p>
        </w:tc>
      </w:tr>
      <w:tr w:rsidR="007A34E1" w:rsidRPr="00AF1CB2" w14:paraId="070B4B67" w14:textId="77777777" w:rsidTr="005665E4">
        <w:tc>
          <w:tcPr>
            <w:tcW w:w="8217" w:type="dxa"/>
          </w:tcPr>
          <w:p w14:paraId="3A109909" w14:textId="4CC2B827" w:rsidR="007A34E1" w:rsidRPr="00416504" w:rsidRDefault="007A34E1" w:rsidP="007A34E1">
            <w:pPr>
              <w:rPr>
                <w:bCs/>
              </w:rPr>
            </w:pPr>
            <w:r w:rsidRPr="00416504">
              <w:rPr>
                <w:bCs/>
              </w:rPr>
              <w:t>Diabetes</w:t>
            </w:r>
          </w:p>
        </w:tc>
        <w:tc>
          <w:tcPr>
            <w:tcW w:w="909" w:type="dxa"/>
          </w:tcPr>
          <w:p w14:paraId="29CBB5D4" w14:textId="3484B80D" w:rsidR="007A34E1" w:rsidRPr="00416504" w:rsidRDefault="00416504" w:rsidP="007A34E1">
            <w:pPr>
              <w:rPr>
                <w:bCs/>
              </w:rPr>
            </w:pPr>
            <w:r w:rsidRPr="00416504">
              <w:rPr>
                <w:bCs/>
              </w:rPr>
              <w:t>60%</w:t>
            </w:r>
          </w:p>
        </w:tc>
      </w:tr>
    </w:tbl>
    <w:p w14:paraId="65ECC7C3" w14:textId="77777777" w:rsidR="00CE2B8F" w:rsidRPr="00AF1CB2" w:rsidRDefault="00CE2B8F">
      <w:pPr>
        <w:rPr>
          <w:u w:val="single"/>
        </w:rPr>
      </w:pPr>
    </w:p>
    <w:p w14:paraId="47B8615A" w14:textId="73D9F9CA" w:rsidR="00CE2B8F" w:rsidRPr="00AF1CB2" w:rsidRDefault="00374F1E" w:rsidP="00CE2B8F">
      <w:pPr>
        <w:rPr>
          <w:b/>
          <w:bCs/>
        </w:rPr>
      </w:pPr>
      <w:bookmarkStart w:id="1" w:name="_Hlk148090084"/>
      <w:r w:rsidRPr="00AF1CB2">
        <w:rPr>
          <w:b/>
          <w:bCs/>
        </w:rPr>
        <w:t>When using cardiac MIBG Scintigraphy</w:t>
      </w:r>
      <w:r w:rsidR="00852F7D" w:rsidRPr="00AF1CB2">
        <w:rPr>
          <w:b/>
          <w:bCs/>
        </w:rPr>
        <w:t>,</w:t>
      </w:r>
      <w:r w:rsidRPr="00AF1CB2">
        <w:rPr>
          <w:b/>
          <w:bCs/>
        </w:rPr>
        <w:t xml:space="preserve"> conclusions about the presence of Lewy body disease should be made with caution in people with</w:t>
      </w:r>
      <w:r w:rsidR="00CE2B8F" w:rsidRPr="00AF1CB2">
        <w:rPr>
          <w:b/>
          <w:bCs/>
        </w:rPr>
        <w:t>: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217"/>
        <w:gridCol w:w="916"/>
      </w:tblGrid>
      <w:tr w:rsidR="00CE2B8F" w:rsidRPr="00AF1CB2" w14:paraId="4B3B44AE" w14:textId="77777777" w:rsidTr="005665E4">
        <w:tc>
          <w:tcPr>
            <w:tcW w:w="8217" w:type="dxa"/>
          </w:tcPr>
          <w:bookmarkEnd w:id="1"/>
          <w:p w14:paraId="33155561" w14:textId="479C2205" w:rsidR="00CE2B8F" w:rsidRPr="00AF1CB2" w:rsidRDefault="00CE2B8F" w:rsidP="00221025">
            <w:r w:rsidRPr="00AF1CB2">
              <w:t>A history of myocardial infarction</w:t>
            </w:r>
          </w:p>
        </w:tc>
        <w:tc>
          <w:tcPr>
            <w:tcW w:w="916" w:type="dxa"/>
          </w:tcPr>
          <w:p w14:paraId="5479443A" w14:textId="63077151" w:rsidR="00CE2B8F" w:rsidRPr="00AF1CB2" w:rsidRDefault="00416504" w:rsidP="00221025">
            <w:pPr>
              <w:rPr>
                <w:bCs/>
              </w:rPr>
            </w:pPr>
            <w:r>
              <w:rPr>
                <w:bCs/>
              </w:rPr>
              <w:t>96%</w:t>
            </w:r>
          </w:p>
        </w:tc>
      </w:tr>
      <w:tr w:rsidR="00CE2B8F" w:rsidRPr="00AF1CB2" w14:paraId="5B7A9DC3" w14:textId="77777777" w:rsidTr="005665E4">
        <w:tc>
          <w:tcPr>
            <w:tcW w:w="8217" w:type="dxa"/>
          </w:tcPr>
          <w:p w14:paraId="3BC6985C" w14:textId="08B6C1B1" w:rsidR="00CE2B8F" w:rsidRPr="00AF1CB2" w:rsidRDefault="005B308D" w:rsidP="00221025">
            <w:pPr>
              <w:rPr>
                <w:bCs/>
              </w:rPr>
            </w:pPr>
            <w:r w:rsidRPr="00AF1CB2">
              <w:rPr>
                <w:bCs/>
              </w:rPr>
              <w:t>Diabetes with end organ damage</w:t>
            </w:r>
            <w:r w:rsidR="00580281" w:rsidRPr="00AF1CB2">
              <w:rPr>
                <w:bCs/>
              </w:rPr>
              <w:t xml:space="preserve"> (e.g. retinopathy, nephropathy</w:t>
            </w:r>
            <w:r w:rsidR="008B590F" w:rsidRPr="00AF1CB2">
              <w:rPr>
                <w:bCs/>
              </w:rPr>
              <w:t xml:space="preserve">, </w:t>
            </w:r>
            <w:r w:rsidR="00580281" w:rsidRPr="00AF1CB2">
              <w:rPr>
                <w:bCs/>
              </w:rPr>
              <w:t>peripheral neuropathy)</w:t>
            </w:r>
          </w:p>
        </w:tc>
        <w:tc>
          <w:tcPr>
            <w:tcW w:w="916" w:type="dxa"/>
          </w:tcPr>
          <w:p w14:paraId="4CCFD065" w14:textId="63C5058B" w:rsidR="00CE2B8F" w:rsidRPr="00AF1CB2" w:rsidRDefault="00416504" w:rsidP="00221025">
            <w:pPr>
              <w:rPr>
                <w:bCs/>
              </w:rPr>
            </w:pPr>
            <w:r>
              <w:rPr>
                <w:bCs/>
              </w:rPr>
              <w:t>100%</w:t>
            </w:r>
          </w:p>
        </w:tc>
      </w:tr>
      <w:tr w:rsidR="00CE2B8F" w:rsidRPr="00AF1CB2" w14:paraId="080448E5" w14:textId="77777777" w:rsidTr="005665E4">
        <w:tc>
          <w:tcPr>
            <w:tcW w:w="8217" w:type="dxa"/>
          </w:tcPr>
          <w:p w14:paraId="0A033156" w14:textId="14BB0465" w:rsidR="00CE2B8F" w:rsidRPr="00AF1CB2" w:rsidRDefault="005B308D" w:rsidP="00221025">
            <w:pPr>
              <w:rPr>
                <w:bCs/>
              </w:rPr>
            </w:pPr>
            <w:r w:rsidRPr="00AF1CB2">
              <w:rPr>
                <w:bCs/>
              </w:rPr>
              <w:t>Diabetes</w:t>
            </w:r>
          </w:p>
        </w:tc>
        <w:tc>
          <w:tcPr>
            <w:tcW w:w="916" w:type="dxa"/>
          </w:tcPr>
          <w:p w14:paraId="37886E82" w14:textId="2943EAAA" w:rsidR="00CE2B8F" w:rsidRPr="00AF1CB2" w:rsidRDefault="00416504" w:rsidP="00221025">
            <w:pPr>
              <w:rPr>
                <w:bCs/>
              </w:rPr>
            </w:pPr>
            <w:r>
              <w:rPr>
                <w:bCs/>
              </w:rPr>
              <w:t>85%</w:t>
            </w:r>
          </w:p>
        </w:tc>
      </w:tr>
    </w:tbl>
    <w:p w14:paraId="1B1A17F4" w14:textId="1A5F7109" w:rsidR="00755A03" w:rsidRDefault="00755A03">
      <w:pPr>
        <w:rPr>
          <w:u w:val="single"/>
        </w:rPr>
      </w:pPr>
    </w:p>
    <w:p w14:paraId="3EE3CF72" w14:textId="77777777" w:rsidR="00416504" w:rsidRPr="00416504" w:rsidRDefault="00416504"/>
    <w:p w14:paraId="0070EB30" w14:textId="13BF537F" w:rsidR="00BF1C3B" w:rsidRPr="00AF1CB2" w:rsidRDefault="00BF1C3B">
      <w:pPr>
        <w:rPr>
          <w:b/>
          <w:bCs/>
        </w:rPr>
      </w:pPr>
      <w:r w:rsidRPr="00AF1CB2">
        <w:rPr>
          <w:b/>
          <w:bCs/>
        </w:rPr>
        <w:t>The following medications and recreational drugs should be stopped</w:t>
      </w:r>
      <w:r w:rsidR="00374F1E" w:rsidRPr="00AF1CB2">
        <w:rPr>
          <w:b/>
          <w:bCs/>
        </w:rPr>
        <w:t xml:space="preserve"> for five </w:t>
      </w:r>
      <w:proofErr w:type="spellStart"/>
      <w:r w:rsidR="00374F1E" w:rsidRPr="00AF1CB2">
        <w:rPr>
          <w:b/>
          <w:bCs/>
        </w:rPr>
        <w:t>half lives</w:t>
      </w:r>
      <w:proofErr w:type="spellEnd"/>
      <w:r w:rsidRPr="00AF1CB2">
        <w:rPr>
          <w:b/>
          <w:bCs/>
        </w:rPr>
        <w:t xml:space="preserve"> before undertaking cardiac MIBG scintigraphy</w:t>
      </w:r>
      <w:r w:rsidR="009D001C" w:rsidRPr="00AF1CB2">
        <w:rPr>
          <w:b/>
          <w:bCs/>
        </w:rPr>
        <w:t xml:space="preserve"> as they may reduce the </w:t>
      </w:r>
      <w:proofErr w:type="spellStart"/>
      <w:r w:rsidR="009D001C" w:rsidRPr="00AF1CB2">
        <w:rPr>
          <w:b/>
          <w:bCs/>
        </w:rPr>
        <w:t>heart:mediastinum</w:t>
      </w:r>
      <w:proofErr w:type="spellEnd"/>
      <w:r w:rsidR="009D001C" w:rsidRPr="00AF1CB2">
        <w:rPr>
          <w:b/>
          <w:bCs/>
        </w:rPr>
        <w:t xml:space="preserve"> ratio</w:t>
      </w:r>
      <w:r w:rsidRPr="00AF1CB2">
        <w:rPr>
          <w:b/>
          <w:bCs/>
        </w:rPr>
        <w:t>: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359"/>
        <w:gridCol w:w="774"/>
      </w:tblGrid>
      <w:tr w:rsidR="00BF1C3B" w:rsidRPr="00AF1CB2" w14:paraId="58EC142E" w14:textId="77777777" w:rsidTr="005665E4">
        <w:tc>
          <w:tcPr>
            <w:tcW w:w="8359" w:type="dxa"/>
          </w:tcPr>
          <w:p w14:paraId="53C56A54" w14:textId="7EBDA875" w:rsidR="00BF1C3B" w:rsidRPr="00AF1CB2" w:rsidRDefault="005269B0" w:rsidP="00221025">
            <w:r w:rsidRPr="00AF1CB2">
              <w:t>Labetalol</w:t>
            </w:r>
          </w:p>
        </w:tc>
        <w:tc>
          <w:tcPr>
            <w:tcW w:w="774" w:type="dxa"/>
          </w:tcPr>
          <w:p w14:paraId="578D0B01" w14:textId="4A98D109" w:rsidR="00BF1C3B" w:rsidRPr="00AF1CB2" w:rsidRDefault="00416504" w:rsidP="00221025">
            <w:pPr>
              <w:rPr>
                <w:bCs/>
              </w:rPr>
            </w:pPr>
            <w:r>
              <w:rPr>
                <w:bCs/>
              </w:rPr>
              <w:t>96%</w:t>
            </w:r>
          </w:p>
        </w:tc>
      </w:tr>
      <w:tr w:rsidR="00BF1C3B" w:rsidRPr="00AF1CB2" w14:paraId="557D9077" w14:textId="77777777" w:rsidTr="005665E4">
        <w:tc>
          <w:tcPr>
            <w:tcW w:w="8359" w:type="dxa"/>
          </w:tcPr>
          <w:p w14:paraId="73CF1B59" w14:textId="3B6D13AA" w:rsidR="00BF1C3B" w:rsidRPr="00AF1CB2" w:rsidRDefault="005269B0" w:rsidP="00221025">
            <w:pPr>
              <w:rPr>
                <w:bCs/>
              </w:rPr>
            </w:pPr>
            <w:r w:rsidRPr="00AF1CB2">
              <w:rPr>
                <w:bCs/>
              </w:rPr>
              <w:t>Reserpine/guanethidine/</w:t>
            </w:r>
            <w:proofErr w:type="spellStart"/>
            <w:r w:rsidRPr="00AF1CB2">
              <w:rPr>
                <w:bCs/>
              </w:rPr>
              <w:t>bretylium</w:t>
            </w:r>
            <w:proofErr w:type="spellEnd"/>
          </w:p>
        </w:tc>
        <w:tc>
          <w:tcPr>
            <w:tcW w:w="774" w:type="dxa"/>
          </w:tcPr>
          <w:p w14:paraId="6B592216" w14:textId="320912FA" w:rsidR="00BF1C3B" w:rsidRPr="00AF1CB2" w:rsidRDefault="00416504" w:rsidP="00221025">
            <w:pPr>
              <w:rPr>
                <w:bCs/>
              </w:rPr>
            </w:pPr>
            <w:r>
              <w:rPr>
                <w:bCs/>
              </w:rPr>
              <w:t>100%</w:t>
            </w:r>
          </w:p>
        </w:tc>
      </w:tr>
      <w:tr w:rsidR="00BF1C3B" w:rsidRPr="00AF1CB2" w14:paraId="308219AB" w14:textId="77777777" w:rsidTr="005665E4">
        <w:tc>
          <w:tcPr>
            <w:tcW w:w="8359" w:type="dxa"/>
          </w:tcPr>
          <w:p w14:paraId="4D1C036A" w14:textId="7EEF8499" w:rsidR="00BF1C3B" w:rsidRPr="00AF1CB2" w:rsidRDefault="00165D9E" w:rsidP="00221025">
            <w:pPr>
              <w:rPr>
                <w:bCs/>
              </w:rPr>
            </w:pPr>
            <w:r w:rsidRPr="00AF1CB2">
              <w:rPr>
                <w:bCs/>
              </w:rPr>
              <w:t>Tricyclic antidepressants</w:t>
            </w:r>
          </w:p>
        </w:tc>
        <w:tc>
          <w:tcPr>
            <w:tcW w:w="774" w:type="dxa"/>
          </w:tcPr>
          <w:p w14:paraId="46BBDFB6" w14:textId="30DDD3BF" w:rsidR="00BF1C3B" w:rsidRPr="00AF1CB2" w:rsidRDefault="00416504" w:rsidP="00221025">
            <w:pPr>
              <w:rPr>
                <w:bCs/>
              </w:rPr>
            </w:pPr>
            <w:r>
              <w:rPr>
                <w:bCs/>
              </w:rPr>
              <w:t>96%</w:t>
            </w:r>
          </w:p>
        </w:tc>
      </w:tr>
      <w:tr w:rsidR="00BF1C3B" w:rsidRPr="00AF1CB2" w14:paraId="26FF793E" w14:textId="77777777" w:rsidTr="005665E4">
        <w:tc>
          <w:tcPr>
            <w:tcW w:w="8359" w:type="dxa"/>
          </w:tcPr>
          <w:p w14:paraId="0A1F72B7" w14:textId="02052D27" w:rsidR="00BF1C3B" w:rsidRPr="00AF1CB2" w:rsidRDefault="00074D5B" w:rsidP="00221025">
            <w:pPr>
              <w:rPr>
                <w:bCs/>
              </w:rPr>
            </w:pPr>
            <w:r w:rsidRPr="00AF1CB2">
              <w:rPr>
                <w:bCs/>
              </w:rPr>
              <w:t>Noradrenaline and serotonin</w:t>
            </w:r>
            <w:r w:rsidR="00D560AD" w:rsidRPr="00AF1CB2">
              <w:rPr>
                <w:bCs/>
              </w:rPr>
              <w:t>/</w:t>
            </w:r>
            <w:r w:rsidRPr="00AF1CB2">
              <w:rPr>
                <w:bCs/>
              </w:rPr>
              <w:t>noradrenaline reuptake inhibitors</w:t>
            </w:r>
            <w:r w:rsidR="00D560AD" w:rsidRPr="00AF1CB2">
              <w:rPr>
                <w:bCs/>
              </w:rPr>
              <w:t xml:space="preserve"> (SNRIs)</w:t>
            </w:r>
          </w:p>
        </w:tc>
        <w:tc>
          <w:tcPr>
            <w:tcW w:w="774" w:type="dxa"/>
          </w:tcPr>
          <w:p w14:paraId="738095CB" w14:textId="442062FC" w:rsidR="00BF1C3B" w:rsidRPr="00AF1CB2" w:rsidRDefault="00416504" w:rsidP="00221025">
            <w:pPr>
              <w:rPr>
                <w:bCs/>
              </w:rPr>
            </w:pPr>
            <w:r>
              <w:rPr>
                <w:bCs/>
              </w:rPr>
              <w:t>79%</w:t>
            </w:r>
          </w:p>
        </w:tc>
      </w:tr>
      <w:tr w:rsidR="00BF1C3B" w:rsidRPr="00AF1CB2" w14:paraId="6C2B6F04" w14:textId="77777777" w:rsidTr="005665E4">
        <w:tc>
          <w:tcPr>
            <w:tcW w:w="8359" w:type="dxa"/>
          </w:tcPr>
          <w:p w14:paraId="75E759FF" w14:textId="27460F38" w:rsidR="00FE7A39" w:rsidRPr="00AF1CB2" w:rsidRDefault="006D32C5" w:rsidP="00FE7A39">
            <w:pPr>
              <w:rPr>
                <w:bCs/>
              </w:rPr>
            </w:pPr>
            <w:r w:rsidRPr="00AF1CB2">
              <w:rPr>
                <w:bCs/>
              </w:rPr>
              <w:t>Sympathomimetics and decongestants</w:t>
            </w:r>
            <w:r w:rsidR="0044553D" w:rsidRPr="00AF1CB2">
              <w:rPr>
                <w:bCs/>
              </w:rPr>
              <w:t xml:space="preserve"> (e.g.</w:t>
            </w:r>
            <w:r w:rsidRPr="00AF1CB2">
              <w:rPr>
                <w:bCs/>
              </w:rPr>
              <w:t xml:space="preserve"> phenylpropanolamine, ephedrine, pseudoephedrine, phenylephrine, </w:t>
            </w:r>
            <w:r w:rsidR="00FE7A39" w:rsidRPr="00AF1CB2">
              <w:rPr>
                <w:bCs/>
              </w:rPr>
              <w:t>isoproterenol, terbutaline,</w:t>
            </w:r>
          </w:p>
          <w:p w14:paraId="31DB19F7" w14:textId="7FFB383D" w:rsidR="00BF1C3B" w:rsidRPr="00AF1CB2" w:rsidRDefault="00FE7A39" w:rsidP="00FE7A39">
            <w:pPr>
              <w:rPr>
                <w:bCs/>
              </w:rPr>
            </w:pPr>
            <w:proofErr w:type="spellStart"/>
            <w:r w:rsidRPr="00AF1CB2">
              <w:rPr>
                <w:bCs/>
              </w:rPr>
              <w:t>phenoterol</w:t>
            </w:r>
            <w:proofErr w:type="spellEnd"/>
            <w:r w:rsidRPr="00AF1CB2">
              <w:rPr>
                <w:bCs/>
              </w:rPr>
              <w:t>, xylometazoline</w:t>
            </w:r>
            <w:r w:rsidR="0044553D" w:rsidRPr="00AF1CB2">
              <w:rPr>
                <w:bCs/>
              </w:rPr>
              <w:t>)</w:t>
            </w:r>
          </w:p>
        </w:tc>
        <w:tc>
          <w:tcPr>
            <w:tcW w:w="774" w:type="dxa"/>
          </w:tcPr>
          <w:p w14:paraId="3D7FD56C" w14:textId="022E0C62" w:rsidR="00BF1C3B" w:rsidRPr="00AF1CB2" w:rsidRDefault="00416504" w:rsidP="00221025">
            <w:pPr>
              <w:rPr>
                <w:bCs/>
              </w:rPr>
            </w:pPr>
            <w:r>
              <w:rPr>
                <w:bCs/>
              </w:rPr>
              <w:t>92%</w:t>
            </w:r>
          </w:p>
        </w:tc>
      </w:tr>
      <w:tr w:rsidR="00877E8E" w:rsidRPr="00AF1CB2" w14:paraId="34B4D694" w14:textId="77777777" w:rsidTr="005665E4">
        <w:tc>
          <w:tcPr>
            <w:tcW w:w="8359" w:type="dxa"/>
          </w:tcPr>
          <w:p w14:paraId="42F50013" w14:textId="03372D88" w:rsidR="00877E8E" w:rsidRPr="00AF1CB2" w:rsidRDefault="00877E8E" w:rsidP="00877E8E">
            <w:pPr>
              <w:rPr>
                <w:bCs/>
              </w:rPr>
            </w:pPr>
            <w:r w:rsidRPr="00AF1CB2">
              <w:rPr>
                <w:bCs/>
              </w:rPr>
              <w:t>Cocaine, amphetamine</w:t>
            </w:r>
          </w:p>
        </w:tc>
        <w:tc>
          <w:tcPr>
            <w:tcW w:w="774" w:type="dxa"/>
          </w:tcPr>
          <w:p w14:paraId="4C109F1C" w14:textId="1DC6B033" w:rsidR="00877E8E" w:rsidRPr="00AF1CB2" w:rsidRDefault="00416504" w:rsidP="00877E8E">
            <w:pPr>
              <w:rPr>
                <w:bCs/>
              </w:rPr>
            </w:pPr>
            <w:r>
              <w:rPr>
                <w:bCs/>
              </w:rPr>
              <w:t>100%</w:t>
            </w:r>
          </w:p>
        </w:tc>
      </w:tr>
      <w:tr w:rsidR="00877E8E" w:rsidRPr="00AF1CB2" w14:paraId="0C14D246" w14:textId="77777777" w:rsidTr="005665E4">
        <w:tc>
          <w:tcPr>
            <w:tcW w:w="8359" w:type="dxa"/>
          </w:tcPr>
          <w:p w14:paraId="43D46E02" w14:textId="4D164A04" w:rsidR="00877E8E" w:rsidRPr="00AF1CB2" w:rsidRDefault="00877E8E" w:rsidP="00877E8E">
            <w:pPr>
              <w:rPr>
                <w:bCs/>
              </w:rPr>
            </w:pPr>
            <w:r w:rsidRPr="00AF1CB2">
              <w:rPr>
                <w:bCs/>
              </w:rPr>
              <w:t>Methylphenidate</w:t>
            </w:r>
          </w:p>
        </w:tc>
        <w:tc>
          <w:tcPr>
            <w:tcW w:w="774" w:type="dxa"/>
          </w:tcPr>
          <w:p w14:paraId="478D2016" w14:textId="377718E9" w:rsidR="00877E8E" w:rsidRPr="00AF1CB2" w:rsidRDefault="00416504" w:rsidP="00877E8E">
            <w:pPr>
              <w:rPr>
                <w:bCs/>
              </w:rPr>
            </w:pPr>
            <w:r>
              <w:rPr>
                <w:bCs/>
              </w:rPr>
              <w:t>95%</w:t>
            </w:r>
          </w:p>
        </w:tc>
      </w:tr>
      <w:tr w:rsidR="00877E8E" w:rsidRPr="00AF1CB2" w14:paraId="7D785E4B" w14:textId="77777777" w:rsidTr="005665E4">
        <w:tc>
          <w:tcPr>
            <w:tcW w:w="8359" w:type="dxa"/>
          </w:tcPr>
          <w:p w14:paraId="6B409074" w14:textId="77777777" w:rsidR="00877E8E" w:rsidRPr="00AF1CB2" w:rsidRDefault="00877E8E" w:rsidP="00877E8E">
            <w:r w:rsidRPr="00AF1CB2">
              <w:t xml:space="preserve">Tramadol, methadone, pethidine, </w:t>
            </w:r>
            <w:proofErr w:type="spellStart"/>
            <w:r w:rsidRPr="00AF1CB2">
              <w:t>dextropmethorphan</w:t>
            </w:r>
            <w:proofErr w:type="spellEnd"/>
            <w:r w:rsidRPr="00AF1CB2">
              <w:t xml:space="preserve">, </w:t>
            </w:r>
            <w:proofErr w:type="spellStart"/>
            <w:r w:rsidRPr="00AF1CB2">
              <w:t>Fenatnyl</w:t>
            </w:r>
            <w:proofErr w:type="spellEnd"/>
          </w:p>
          <w:p w14:paraId="30CB1391" w14:textId="68FC2837" w:rsidR="00877E8E" w:rsidRPr="00AF1CB2" w:rsidRDefault="00374F1E" w:rsidP="00877E8E">
            <w:r w:rsidRPr="00AF1CB2">
              <w:rPr>
                <w:i/>
                <w:iCs/>
              </w:rPr>
              <w:t>NOTE FOR DELPHI PANEL MEMBERS:</w:t>
            </w:r>
            <w:r w:rsidR="00877E8E" w:rsidRPr="00AF1CB2">
              <w:rPr>
                <w:i/>
                <w:iCs/>
              </w:rPr>
              <w:t xml:space="preserve"> EANM</w:t>
            </w:r>
            <w:r w:rsidR="00852F7D" w:rsidRPr="00AF1CB2">
              <w:rPr>
                <w:i/>
                <w:iCs/>
              </w:rPr>
              <w:t xml:space="preserve"> Guidelines [Flotats 2010]  recommend</w:t>
            </w:r>
            <w:r w:rsidR="00877E8E" w:rsidRPr="00AF1CB2">
              <w:rPr>
                <w:i/>
                <w:iCs/>
              </w:rPr>
              <w:t xml:space="preserve"> stopping all opiates, but opiates not on this list have low affinity for NET [Rickli 2018]</w:t>
            </w:r>
          </w:p>
        </w:tc>
        <w:tc>
          <w:tcPr>
            <w:tcW w:w="774" w:type="dxa"/>
          </w:tcPr>
          <w:p w14:paraId="79BA5C6B" w14:textId="5A263953" w:rsidR="00877E8E" w:rsidRPr="00AF1CB2" w:rsidRDefault="00416504" w:rsidP="00877E8E">
            <w:pPr>
              <w:rPr>
                <w:bCs/>
              </w:rPr>
            </w:pPr>
            <w:r>
              <w:rPr>
                <w:bCs/>
              </w:rPr>
              <w:t>74%</w:t>
            </w:r>
          </w:p>
        </w:tc>
      </w:tr>
    </w:tbl>
    <w:p w14:paraId="4E2C5681" w14:textId="2FE912A8" w:rsidR="00E260BE" w:rsidRDefault="00E260BE">
      <w:pPr>
        <w:rPr>
          <w:u w:val="single"/>
        </w:rPr>
      </w:pPr>
    </w:p>
    <w:p w14:paraId="538548EF" w14:textId="77777777" w:rsidR="00162A87" w:rsidRPr="00162A87" w:rsidRDefault="00162A87"/>
    <w:p w14:paraId="12117A74" w14:textId="77777777" w:rsidR="00162A87" w:rsidRPr="00AF1CB2" w:rsidRDefault="00162A87">
      <w:pPr>
        <w:rPr>
          <w:u w:val="single"/>
        </w:rPr>
      </w:pPr>
    </w:p>
    <w:p w14:paraId="29C2A0EA" w14:textId="75B8A7EC" w:rsidR="00997844" w:rsidRPr="00AF1CB2" w:rsidRDefault="00E260BE">
      <w:pPr>
        <w:rPr>
          <w:b/>
          <w:bCs/>
        </w:rPr>
      </w:pPr>
      <w:r w:rsidRPr="00AF1CB2">
        <w:rPr>
          <w:b/>
          <w:bCs/>
        </w:rPr>
        <w:lastRenderedPageBreak/>
        <w:t>Cardiac MIBG Scintigraphy should be interpreted with caution in people taking the following medications</w:t>
      </w:r>
      <w:r w:rsidR="00997844" w:rsidRPr="00AF1CB2">
        <w:rPr>
          <w:b/>
          <w:bCs/>
        </w:rPr>
        <w:t>, due to uncertainty about their effects on MIBG uptake</w:t>
      </w:r>
      <w:r w:rsidRPr="00AF1CB2">
        <w:rPr>
          <w:b/>
          <w:bCs/>
        </w:rPr>
        <w:t>:</w:t>
      </w:r>
    </w:p>
    <w:tbl>
      <w:tblPr>
        <w:tblStyle w:val="TableGrid"/>
        <w:tblW w:w="9126" w:type="dxa"/>
        <w:tblLook w:val="04A0" w:firstRow="1" w:lastRow="0" w:firstColumn="1" w:lastColumn="0" w:noHBand="0" w:noVBand="1"/>
      </w:tblPr>
      <w:tblGrid>
        <w:gridCol w:w="8359"/>
        <w:gridCol w:w="767"/>
      </w:tblGrid>
      <w:tr w:rsidR="00997844" w:rsidRPr="00AF1CB2" w14:paraId="12046D5A" w14:textId="77777777" w:rsidTr="00F82E88">
        <w:tc>
          <w:tcPr>
            <w:tcW w:w="8359" w:type="dxa"/>
          </w:tcPr>
          <w:p w14:paraId="32C87CAF" w14:textId="77777777" w:rsidR="00997844" w:rsidRPr="00AF1CB2" w:rsidRDefault="00997844" w:rsidP="00221025">
            <w:r w:rsidRPr="00AF1CB2">
              <w:t>First generation antipsychotics</w:t>
            </w:r>
          </w:p>
          <w:p w14:paraId="23A10081" w14:textId="44CFDAA5" w:rsidR="00F8545F" w:rsidRPr="00AF1CB2" w:rsidRDefault="00374F1E" w:rsidP="00221025">
            <w:r w:rsidRPr="00AF1CB2">
              <w:rPr>
                <w:i/>
                <w:iCs/>
              </w:rPr>
              <w:t>NOTE FOR DELPHI PANEL MEMBERS:</w:t>
            </w:r>
            <w:r w:rsidR="0E311146" w:rsidRPr="00AF1CB2">
              <w:rPr>
                <w:i/>
                <w:iCs/>
              </w:rPr>
              <w:t xml:space="preserve"> </w:t>
            </w:r>
            <w:r w:rsidR="00852F7D" w:rsidRPr="00AF1CB2">
              <w:rPr>
                <w:i/>
                <w:iCs/>
              </w:rPr>
              <w:t>EANM Guidelines [Flotats 2010]</w:t>
            </w:r>
            <w:r w:rsidR="0E311146" w:rsidRPr="00AF1CB2">
              <w:rPr>
                <w:i/>
                <w:iCs/>
              </w:rPr>
              <w:t xml:space="preserve"> recommend stopping </w:t>
            </w:r>
            <w:r w:rsidR="73F30179" w:rsidRPr="00AF1CB2">
              <w:rPr>
                <w:i/>
                <w:iCs/>
              </w:rPr>
              <w:t>first generation antipsychotics</w:t>
            </w:r>
            <w:r w:rsidR="0E311146" w:rsidRPr="00AF1CB2">
              <w:rPr>
                <w:i/>
                <w:iCs/>
              </w:rPr>
              <w:t xml:space="preserve">, but other reviews </w:t>
            </w:r>
            <w:r w:rsidR="73F30179" w:rsidRPr="00AF1CB2">
              <w:rPr>
                <w:i/>
                <w:iCs/>
              </w:rPr>
              <w:t>state the evidence is uncertain</w:t>
            </w:r>
            <w:r w:rsidR="0E311146" w:rsidRPr="00AF1CB2">
              <w:rPr>
                <w:i/>
                <w:iCs/>
              </w:rPr>
              <w:t xml:space="preserve"> [Jacobson</w:t>
            </w:r>
            <w:r w:rsidR="00852F7D" w:rsidRPr="00AF1CB2">
              <w:rPr>
                <w:i/>
                <w:iCs/>
              </w:rPr>
              <w:t xml:space="preserve"> 2015</w:t>
            </w:r>
            <w:r w:rsidR="0E311146" w:rsidRPr="00AF1CB2">
              <w:rPr>
                <w:i/>
                <w:iCs/>
              </w:rPr>
              <w:t>]</w:t>
            </w:r>
          </w:p>
        </w:tc>
        <w:tc>
          <w:tcPr>
            <w:tcW w:w="767" w:type="dxa"/>
          </w:tcPr>
          <w:p w14:paraId="729D2795" w14:textId="54E21751" w:rsidR="00997844" w:rsidRPr="00AF1CB2" w:rsidRDefault="00162A87" w:rsidP="00221025">
            <w:pPr>
              <w:rPr>
                <w:bCs/>
              </w:rPr>
            </w:pPr>
            <w:r>
              <w:rPr>
                <w:bCs/>
              </w:rPr>
              <w:t>69%</w:t>
            </w:r>
          </w:p>
        </w:tc>
      </w:tr>
      <w:tr w:rsidR="00997844" w:rsidRPr="00AF1CB2" w14:paraId="7988597C" w14:textId="77777777" w:rsidTr="00F82E88">
        <w:tc>
          <w:tcPr>
            <w:tcW w:w="8359" w:type="dxa"/>
          </w:tcPr>
          <w:p w14:paraId="467E8C63" w14:textId="17850F14" w:rsidR="00997844" w:rsidRPr="00AF1CB2" w:rsidRDefault="00A1063E" w:rsidP="00221025">
            <w:pPr>
              <w:rPr>
                <w:bCs/>
              </w:rPr>
            </w:pPr>
            <w:r w:rsidRPr="00AF1CB2">
              <w:rPr>
                <w:bCs/>
              </w:rPr>
              <w:t>Quetiapine</w:t>
            </w:r>
          </w:p>
          <w:p w14:paraId="4EE3D0AA" w14:textId="0020815B" w:rsidR="00A35B16" w:rsidRPr="00AF1CB2" w:rsidRDefault="00374F1E" w:rsidP="00221025">
            <w:pPr>
              <w:rPr>
                <w:bCs/>
              </w:rPr>
            </w:pPr>
            <w:r w:rsidRPr="00AF1CB2">
              <w:rPr>
                <w:bCs/>
                <w:i/>
                <w:iCs/>
              </w:rPr>
              <w:t>NOTE FOR DELPHI PANEL MEMBERS:</w:t>
            </w:r>
            <w:r w:rsidR="00A35B16" w:rsidRPr="00AF1CB2">
              <w:rPr>
                <w:bCs/>
                <w:i/>
                <w:iCs/>
              </w:rPr>
              <w:t xml:space="preserve"> </w:t>
            </w:r>
            <w:r w:rsidR="00852F7D" w:rsidRPr="00AF1CB2">
              <w:rPr>
                <w:bCs/>
                <w:i/>
                <w:iCs/>
              </w:rPr>
              <w:t>EANM Guidelines [Flotats 2010]</w:t>
            </w:r>
            <w:r w:rsidR="00A35B16" w:rsidRPr="00AF1CB2">
              <w:rPr>
                <w:bCs/>
                <w:i/>
                <w:iCs/>
              </w:rPr>
              <w:t xml:space="preserve"> do not mention second generation antipsychotics </w:t>
            </w:r>
            <w:r w:rsidR="00A1063E" w:rsidRPr="00AF1CB2">
              <w:rPr>
                <w:bCs/>
                <w:i/>
                <w:iCs/>
              </w:rPr>
              <w:t xml:space="preserve">in general or quetiapine specifically, but quetiapine metabolites may </w:t>
            </w:r>
            <w:r w:rsidR="00F238B9" w:rsidRPr="00AF1CB2">
              <w:rPr>
                <w:bCs/>
                <w:i/>
                <w:iCs/>
              </w:rPr>
              <w:t>b</w:t>
            </w:r>
            <w:r w:rsidR="00A1063E" w:rsidRPr="00AF1CB2">
              <w:rPr>
                <w:bCs/>
                <w:i/>
                <w:iCs/>
              </w:rPr>
              <w:t>lock noradrenalin transporters in the brain [Nyberg</w:t>
            </w:r>
            <w:r w:rsidR="00852F7D" w:rsidRPr="00AF1CB2">
              <w:rPr>
                <w:bCs/>
                <w:i/>
                <w:iCs/>
              </w:rPr>
              <w:t xml:space="preserve"> 2013</w:t>
            </w:r>
            <w:r w:rsidR="00A1063E" w:rsidRPr="00AF1CB2">
              <w:rPr>
                <w:bCs/>
                <w:i/>
                <w:iCs/>
              </w:rPr>
              <w:t>]</w:t>
            </w:r>
          </w:p>
        </w:tc>
        <w:tc>
          <w:tcPr>
            <w:tcW w:w="767" w:type="dxa"/>
          </w:tcPr>
          <w:p w14:paraId="14C8E1BA" w14:textId="5CD82C69" w:rsidR="00997844" w:rsidRPr="00AF1CB2" w:rsidRDefault="00162A87" w:rsidP="00221025">
            <w:pPr>
              <w:rPr>
                <w:bCs/>
              </w:rPr>
            </w:pPr>
            <w:r>
              <w:rPr>
                <w:bCs/>
              </w:rPr>
              <w:t>44%</w:t>
            </w:r>
          </w:p>
        </w:tc>
      </w:tr>
      <w:tr w:rsidR="00997844" w:rsidRPr="00AF1CB2" w14:paraId="5DD3A575" w14:textId="77777777" w:rsidTr="00F82E88">
        <w:tc>
          <w:tcPr>
            <w:tcW w:w="8359" w:type="dxa"/>
          </w:tcPr>
          <w:p w14:paraId="427D1EC0" w14:textId="77777777" w:rsidR="00997844" w:rsidRPr="00AF1CB2" w:rsidRDefault="00894F0A" w:rsidP="00221025">
            <w:pPr>
              <w:rPr>
                <w:bCs/>
              </w:rPr>
            </w:pPr>
            <w:r w:rsidRPr="00AF1CB2">
              <w:rPr>
                <w:bCs/>
              </w:rPr>
              <w:t>Beta-agonists (e.g. salbutamol)</w:t>
            </w:r>
          </w:p>
          <w:p w14:paraId="7EDDDDBC" w14:textId="62D9D62F" w:rsidR="00EF0985" w:rsidRPr="00AF1CB2" w:rsidRDefault="00374F1E" w:rsidP="00221025">
            <w:pPr>
              <w:rPr>
                <w:bCs/>
              </w:rPr>
            </w:pPr>
            <w:r w:rsidRPr="00AF1CB2">
              <w:rPr>
                <w:bCs/>
                <w:i/>
                <w:iCs/>
              </w:rPr>
              <w:t>NOTE FOR DELPHI PANEL MEMBERS:</w:t>
            </w:r>
            <w:r w:rsidR="00EF0985" w:rsidRPr="00AF1CB2">
              <w:rPr>
                <w:bCs/>
                <w:i/>
                <w:iCs/>
              </w:rPr>
              <w:t xml:space="preserve"> </w:t>
            </w:r>
            <w:r w:rsidR="00852F7D" w:rsidRPr="00AF1CB2">
              <w:rPr>
                <w:bCs/>
                <w:i/>
                <w:iCs/>
              </w:rPr>
              <w:t>EANM Guidelines [Flotats 2010]</w:t>
            </w:r>
            <w:r w:rsidR="00EF0985" w:rsidRPr="00AF1CB2">
              <w:rPr>
                <w:bCs/>
                <w:i/>
                <w:iCs/>
              </w:rPr>
              <w:t xml:space="preserve"> recommend stopping salbutamol, but other reviews recommend continuing beta-agonists [Jacobson</w:t>
            </w:r>
            <w:r w:rsidR="00852F7D" w:rsidRPr="00AF1CB2">
              <w:rPr>
                <w:bCs/>
                <w:i/>
                <w:iCs/>
              </w:rPr>
              <w:t xml:space="preserve"> 2015</w:t>
            </w:r>
            <w:r w:rsidR="00EF0985" w:rsidRPr="00AF1CB2">
              <w:rPr>
                <w:bCs/>
                <w:i/>
                <w:iCs/>
              </w:rPr>
              <w:t>]</w:t>
            </w:r>
          </w:p>
        </w:tc>
        <w:tc>
          <w:tcPr>
            <w:tcW w:w="767" w:type="dxa"/>
          </w:tcPr>
          <w:p w14:paraId="20906086" w14:textId="48FC084B" w:rsidR="00997844" w:rsidRPr="00AF1CB2" w:rsidRDefault="00162A87" w:rsidP="00221025">
            <w:pPr>
              <w:rPr>
                <w:bCs/>
              </w:rPr>
            </w:pPr>
            <w:r>
              <w:rPr>
                <w:bCs/>
              </w:rPr>
              <w:t>43%</w:t>
            </w:r>
          </w:p>
        </w:tc>
      </w:tr>
      <w:tr w:rsidR="00997844" w:rsidRPr="00AF1CB2" w14:paraId="08EB7D16" w14:textId="77777777" w:rsidTr="00F82E88">
        <w:tc>
          <w:tcPr>
            <w:tcW w:w="8359" w:type="dxa"/>
          </w:tcPr>
          <w:p w14:paraId="21EB66C1" w14:textId="77777777" w:rsidR="00997844" w:rsidRPr="00AF1CB2" w:rsidRDefault="00894F0A" w:rsidP="00221025">
            <w:pPr>
              <w:rPr>
                <w:bCs/>
              </w:rPr>
            </w:pPr>
            <w:r w:rsidRPr="00AF1CB2">
              <w:rPr>
                <w:bCs/>
              </w:rPr>
              <w:t>Levodopa</w:t>
            </w:r>
          </w:p>
          <w:p w14:paraId="1B7F5CDD" w14:textId="5E9D4F53" w:rsidR="008245FD" w:rsidRPr="00AF1CB2" w:rsidRDefault="00374F1E" w:rsidP="00221025">
            <w:pPr>
              <w:rPr>
                <w:bCs/>
              </w:rPr>
            </w:pPr>
            <w:r w:rsidRPr="00AF1CB2">
              <w:rPr>
                <w:bCs/>
                <w:i/>
                <w:iCs/>
              </w:rPr>
              <w:t>NOTE FOR DELPHI PANEL MEMBERS:</w:t>
            </w:r>
            <w:r w:rsidR="008245FD" w:rsidRPr="00AF1CB2">
              <w:rPr>
                <w:bCs/>
                <w:i/>
                <w:iCs/>
              </w:rPr>
              <w:t xml:space="preserve"> </w:t>
            </w:r>
            <w:r w:rsidR="00852F7D" w:rsidRPr="00AF1CB2">
              <w:rPr>
                <w:bCs/>
                <w:i/>
                <w:iCs/>
              </w:rPr>
              <w:t>EANM Guidelines [Flotats 2010]</w:t>
            </w:r>
            <w:r w:rsidR="008245FD" w:rsidRPr="00AF1CB2">
              <w:rPr>
                <w:bCs/>
                <w:i/>
                <w:iCs/>
              </w:rPr>
              <w:t xml:space="preserve"> recommend stopping levodopa, but evidence for an effect on cardiac MIBG </w:t>
            </w:r>
            <w:proofErr w:type="spellStart"/>
            <w:r w:rsidR="008245FD" w:rsidRPr="00AF1CB2">
              <w:rPr>
                <w:bCs/>
                <w:i/>
                <w:iCs/>
              </w:rPr>
              <w:t>heart:mediastinum</w:t>
            </w:r>
            <w:proofErr w:type="spellEnd"/>
            <w:r w:rsidR="008245FD" w:rsidRPr="00AF1CB2">
              <w:rPr>
                <w:bCs/>
                <w:i/>
                <w:iCs/>
              </w:rPr>
              <w:t xml:space="preserve"> ratio is not clear [</w:t>
            </w:r>
            <w:r w:rsidR="006454A6" w:rsidRPr="00AF1CB2">
              <w:rPr>
                <w:bCs/>
                <w:i/>
                <w:iCs/>
              </w:rPr>
              <w:t>Kishi 2011</w:t>
            </w:r>
            <w:r w:rsidR="00EF0985" w:rsidRPr="00AF1CB2">
              <w:rPr>
                <w:bCs/>
                <w:i/>
                <w:iCs/>
              </w:rPr>
              <w:t>]</w:t>
            </w:r>
          </w:p>
        </w:tc>
        <w:tc>
          <w:tcPr>
            <w:tcW w:w="767" w:type="dxa"/>
          </w:tcPr>
          <w:p w14:paraId="001A3838" w14:textId="0091C1CA" w:rsidR="00997844" w:rsidRPr="00AF1CB2" w:rsidRDefault="00162A87" w:rsidP="00221025">
            <w:pPr>
              <w:rPr>
                <w:bCs/>
              </w:rPr>
            </w:pPr>
            <w:r>
              <w:rPr>
                <w:bCs/>
              </w:rPr>
              <w:t>35%</w:t>
            </w:r>
          </w:p>
        </w:tc>
      </w:tr>
      <w:tr w:rsidR="00997844" w:rsidRPr="00AF1CB2" w14:paraId="3E2379C0" w14:textId="77777777" w:rsidTr="00F82E88">
        <w:tc>
          <w:tcPr>
            <w:tcW w:w="8359" w:type="dxa"/>
          </w:tcPr>
          <w:p w14:paraId="489199AD" w14:textId="5466EC4D" w:rsidR="00997844" w:rsidRPr="00AF1CB2" w:rsidRDefault="00894F0A" w:rsidP="00221025">
            <w:pPr>
              <w:rPr>
                <w:bCs/>
              </w:rPr>
            </w:pPr>
            <w:r w:rsidRPr="00AF1CB2">
              <w:rPr>
                <w:bCs/>
              </w:rPr>
              <w:t>Calcium channel blockers</w:t>
            </w:r>
            <w:r w:rsidR="00214594" w:rsidRPr="00AF1CB2">
              <w:rPr>
                <w:bCs/>
              </w:rPr>
              <w:t xml:space="preserve"> (may increase signal)</w:t>
            </w:r>
          </w:p>
          <w:p w14:paraId="4D2A6612" w14:textId="748E6E8E" w:rsidR="00A74C36" w:rsidRPr="00AF1CB2" w:rsidRDefault="00374F1E" w:rsidP="00221025">
            <w:pPr>
              <w:rPr>
                <w:bCs/>
                <w:i/>
                <w:iCs/>
              </w:rPr>
            </w:pPr>
            <w:r w:rsidRPr="00AF1CB2">
              <w:rPr>
                <w:bCs/>
                <w:i/>
                <w:iCs/>
              </w:rPr>
              <w:t>NOTE FOR DELPHI PANEL MEMBERS:</w:t>
            </w:r>
            <w:r w:rsidR="00A74C36" w:rsidRPr="00AF1CB2">
              <w:rPr>
                <w:bCs/>
                <w:i/>
                <w:iCs/>
              </w:rPr>
              <w:t xml:space="preserve"> </w:t>
            </w:r>
            <w:r w:rsidR="00852F7D" w:rsidRPr="00AF1CB2">
              <w:rPr>
                <w:bCs/>
                <w:i/>
                <w:iCs/>
              </w:rPr>
              <w:t>EANM Guidelines [Flotats 2010]</w:t>
            </w:r>
            <w:r w:rsidR="00214594" w:rsidRPr="00AF1CB2">
              <w:rPr>
                <w:bCs/>
                <w:i/>
                <w:iCs/>
              </w:rPr>
              <w:t xml:space="preserve"> recommend stopping calcium channel blockers</w:t>
            </w:r>
            <w:r w:rsidR="00E810E4" w:rsidRPr="00AF1CB2">
              <w:rPr>
                <w:bCs/>
                <w:i/>
                <w:iCs/>
              </w:rPr>
              <w:t>, but other reviews recommend continuing these medications [Jacobson</w:t>
            </w:r>
            <w:r w:rsidR="00852F7D" w:rsidRPr="00AF1CB2">
              <w:rPr>
                <w:bCs/>
                <w:i/>
                <w:iCs/>
              </w:rPr>
              <w:t xml:space="preserve"> 2015</w:t>
            </w:r>
            <w:r w:rsidR="00E810E4" w:rsidRPr="00AF1CB2">
              <w:rPr>
                <w:bCs/>
                <w:i/>
                <w:iCs/>
              </w:rPr>
              <w:t>]</w:t>
            </w:r>
          </w:p>
        </w:tc>
        <w:tc>
          <w:tcPr>
            <w:tcW w:w="767" w:type="dxa"/>
          </w:tcPr>
          <w:p w14:paraId="6E9AA7C7" w14:textId="025E236E" w:rsidR="00997844" w:rsidRPr="00AF1CB2" w:rsidRDefault="00162A87" w:rsidP="00221025">
            <w:pPr>
              <w:rPr>
                <w:bCs/>
              </w:rPr>
            </w:pPr>
            <w:r>
              <w:rPr>
                <w:bCs/>
              </w:rPr>
              <w:t>29%</w:t>
            </w:r>
          </w:p>
        </w:tc>
      </w:tr>
      <w:tr w:rsidR="004D4BFA" w:rsidRPr="00AF1CB2" w14:paraId="6C451882" w14:textId="77777777" w:rsidTr="00F82E88">
        <w:tc>
          <w:tcPr>
            <w:tcW w:w="8359" w:type="dxa"/>
          </w:tcPr>
          <w:p w14:paraId="79431C82" w14:textId="77777777" w:rsidR="004D4BFA" w:rsidRPr="00AF1CB2" w:rsidRDefault="004D4BFA" w:rsidP="00221025">
            <w:pPr>
              <w:rPr>
                <w:bCs/>
              </w:rPr>
            </w:pPr>
            <w:r w:rsidRPr="00AF1CB2">
              <w:rPr>
                <w:bCs/>
              </w:rPr>
              <w:t>Trazodone</w:t>
            </w:r>
          </w:p>
          <w:p w14:paraId="7CDEE8C2" w14:textId="0E50C4D2" w:rsidR="004D4BFA" w:rsidRPr="00AF1CB2" w:rsidRDefault="00374F1E" w:rsidP="00221025">
            <w:pPr>
              <w:rPr>
                <w:bCs/>
              </w:rPr>
            </w:pPr>
            <w:r w:rsidRPr="00AF1CB2">
              <w:rPr>
                <w:bCs/>
                <w:i/>
                <w:iCs/>
              </w:rPr>
              <w:t>NOTE FOR DELPHI PANEL MEMBERS:</w:t>
            </w:r>
            <w:r w:rsidR="004D4BFA" w:rsidRPr="00AF1CB2">
              <w:rPr>
                <w:bCs/>
                <w:i/>
                <w:iCs/>
              </w:rPr>
              <w:t xml:space="preserve"> </w:t>
            </w:r>
            <w:r w:rsidR="00852F7D" w:rsidRPr="00AF1CB2">
              <w:rPr>
                <w:bCs/>
                <w:i/>
                <w:iCs/>
              </w:rPr>
              <w:t>EANM Guidelines [Flotats 2010]</w:t>
            </w:r>
            <w:r w:rsidR="004D4BFA" w:rsidRPr="00AF1CB2">
              <w:rPr>
                <w:bCs/>
                <w:i/>
                <w:iCs/>
              </w:rPr>
              <w:t xml:space="preserve"> appear to intend to recommend stopping trazodone</w:t>
            </w:r>
            <w:r w:rsidR="001E72AD" w:rsidRPr="00AF1CB2">
              <w:rPr>
                <w:bCs/>
                <w:i/>
                <w:iCs/>
              </w:rPr>
              <w:t xml:space="preserve"> (</w:t>
            </w:r>
            <w:proofErr w:type="spellStart"/>
            <w:r w:rsidR="001E72AD" w:rsidRPr="00AF1CB2">
              <w:rPr>
                <w:bCs/>
                <w:i/>
                <w:iCs/>
              </w:rPr>
              <w:t>mispelt</w:t>
            </w:r>
            <w:proofErr w:type="spellEnd"/>
            <w:r w:rsidR="001E72AD" w:rsidRPr="00AF1CB2">
              <w:rPr>
                <w:bCs/>
                <w:i/>
                <w:iCs/>
              </w:rPr>
              <w:t xml:space="preserve"> as ‘</w:t>
            </w:r>
            <w:proofErr w:type="spellStart"/>
            <w:r w:rsidR="001E72AD" w:rsidRPr="00AF1CB2">
              <w:rPr>
                <w:bCs/>
                <w:i/>
                <w:iCs/>
              </w:rPr>
              <w:t>Trazolone</w:t>
            </w:r>
            <w:proofErr w:type="spellEnd"/>
            <w:r w:rsidR="001E72AD" w:rsidRPr="00AF1CB2">
              <w:rPr>
                <w:bCs/>
                <w:i/>
                <w:iCs/>
              </w:rPr>
              <w:t>’)</w:t>
            </w:r>
            <w:r w:rsidR="004D4BFA" w:rsidRPr="00AF1CB2">
              <w:rPr>
                <w:bCs/>
                <w:i/>
                <w:iCs/>
              </w:rPr>
              <w:t>, but other reviews state the evidence is uncertain [Jacobson</w:t>
            </w:r>
            <w:r w:rsidR="00852F7D" w:rsidRPr="00AF1CB2">
              <w:rPr>
                <w:bCs/>
                <w:i/>
                <w:iCs/>
              </w:rPr>
              <w:t xml:space="preserve"> 2015</w:t>
            </w:r>
            <w:r w:rsidR="004D4BFA" w:rsidRPr="00AF1CB2">
              <w:rPr>
                <w:bCs/>
                <w:i/>
                <w:iCs/>
              </w:rPr>
              <w:t>]</w:t>
            </w:r>
          </w:p>
        </w:tc>
        <w:tc>
          <w:tcPr>
            <w:tcW w:w="767" w:type="dxa"/>
          </w:tcPr>
          <w:p w14:paraId="0E9459C8" w14:textId="762C9CD5" w:rsidR="004D4BFA" w:rsidRPr="00AF1CB2" w:rsidRDefault="00162A87" w:rsidP="00221025">
            <w:pPr>
              <w:rPr>
                <w:bCs/>
              </w:rPr>
            </w:pPr>
            <w:r>
              <w:rPr>
                <w:bCs/>
              </w:rPr>
              <w:t>43%</w:t>
            </w:r>
          </w:p>
        </w:tc>
      </w:tr>
    </w:tbl>
    <w:p w14:paraId="4C99FDF5" w14:textId="77777777" w:rsidR="00E11625" w:rsidRPr="00AF1CB2" w:rsidRDefault="00E11625">
      <w:pPr>
        <w:rPr>
          <w:u w:val="single"/>
        </w:rPr>
      </w:pPr>
    </w:p>
    <w:p w14:paraId="12467E23" w14:textId="77777777" w:rsidR="00592104" w:rsidRPr="00AF1CB2" w:rsidRDefault="00592104">
      <w:pPr>
        <w:rPr>
          <w:b/>
          <w:bCs/>
          <w:u w:val="single"/>
        </w:rPr>
      </w:pPr>
      <w:r w:rsidRPr="00AF1CB2">
        <w:rPr>
          <w:b/>
          <w:bCs/>
          <w:u w:val="single"/>
        </w:rPr>
        <w:br w:type="page"/>
      </w:r>
    </w:p>
    <w:p w14:paraId="3E752CE0" w14:textId="6A2C2D75" w:rsidR="00E11625" w:rsidRPr="00AF1CB2" w:rsidRDefault="00852F7D">
      <w:pPr>
        <w:rPr>
          <w:b/>
          <w:bCs/>
          <w:u w:val="single"/>
        </w:rPr>
      </w:pPr>
      <w:r w:rsidRPr="00AF1CB2">
        <w:rPr>
          <w:b/>
          <w:bCs/>
          <w:u w:val="single"/>
        </w:rPr>
        <w:lastRenderedPageBreak/>
        <w:t>5</w:t>
      </w:r>
      <w:r w:rsidR="00374F1E" w:rsidRPr="00AF1CB2">
        <w:rPr>
          <w:b/>
          <w:bCs/>
          <w:u w:val="single"/>
        </w:rPr>
        <w:t xml:space="preserve">. </w:t>
      </w:r>
      <w:r w:rsidR="00E11625" w:rsidRPr="00AF1CB2">
        <w:rPr>
          <w:b/>
          <w:bCs/>
          <w:u w:val="single"/>
        </w:rPr>
        <w:t xml:space="preserve">Multiple </w:t>
      </w:r>
      <w:r w:rsidR="001B6895">
        <w:rPr>
          <w:b/>
          <w:bCs/>
          <w:u w:val="single"/>
        </w:rPr>
        <w:t xml:space="preserve">different types of </w:t>
      </w:r>
      <w:r w:rsidR="00E11625" w:rsidRPr="00AF1CB2">
        <w:rPr>
          <w:b/>
          <w:bCs/>
          <w:u w:val="single"/>
        </w:rPr>
        <w:t>scans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217"/>
        <w:gridCol w:w="916"/>
      </w:tblGrid>
      <w:tr w:rsidR="00E11625" w:rsidRPr="00AF1CB2" w14:paraId="0506807A" w14:textId="77777777" w:rsidTr="00F82E88">
        <w:tc>
          <w:tcPr>
            <w:tcW w:w="8217" w:type="dxa"/>
          </w:tcPr>
          <w:p w14:paraId="72A8F826" w14:textId="07090E12" w:rsidR="00E11625" w:rsidRPr="00AF1CB2" w:rsidRDefault="00E11625" w:rsidP="00221025">
            <w:r w:rsidRPr="00AF1CB2">
              <w:t xml:space="preserve">If </w:t>
            </w:r>
            <w:r w:rsidR="0080492F" w:rsidRPr="00AF1CB2">
              <w:t xml:space="preserve">striatal dopaminergic imaging is normal, but DLB is still suspected, cardiac MIBG scintigraphy </w:t>
            </w:r>
            <w:r w:rsidR="008A0A47" w:rsidRPr="00AF1CB2">
              <w:t>is an appropriate investigation</w:t>
            </w:r>
          </w:p>
        </w:tc>
        <w:tc>
          <w:tcPr>
            <w:tcW w:w="916" w:type="dxa"/>
          </w:tcPr>
          <w:p w14:paraId="5744CA02" w14:textId="4354B99F" w:rsidR="00E11625" w:rsidRPr="00AF1CB2" w:rsidRDefault="0010782B" w:rsidP="00221025">
            <w:pPr>
              <w:rPr>
                <w:bCs/>
              </w:rPr>
            </w:pPr>
            <w:r>
              <w:rPr>
                <w:bCs/>
              </w:rPr>
              <w:t>82%</w:t>
            </w:r>
          </w:p>
        </w:tc>
      </w:tr>
      <w:tr w:rsidR="008A0A47" w:rsidRPr="00AF1CB2" w14:paraId="028B9B4D" w14:textId="77777777" w:rsidTr="00F82E88">
        <w:tc>
          <w:tcPr>
            <w:tcW w:w="8217" w:type="dxa"/>
          </w:tcPr>
          <w:p w14:paraId="18F3A9A1" w14:textId="2ECD9911" w:rsidR="008A0A47" w:rsidRPr="00AF1CB2" w:rsidRDefault="008A0A47" w:rsidP="00221025">
            <w:r w:rsidRPr="00AF1CB2">
              <w:t>If cardiac MIBG scintigraphy is normal, but DLB is still suspected, striatal dopaminergic imaging is an appropriate investigation</w:t>
            </w:r>
          </w:p>
        </w:tc>
        <w:tc>
          <w:tcPr>
            <w:tcW w:w="916" w:type="dxa"/>
          </w:tcPr>
          <w:p w14:paraId="56BF4374" w14:textId="406F4648" w:rsidR="008A0A47" w:rsidRPr="00AF1CB2" w:rsidRDefault="0010782B" w:rsidP="00221025">
            <w:pPr>
              <w:rPr>
                <w:bCs/>
              </w:rPr>
            </w:pPr>
            <w:r>
              <w:rPr>
                <w:bCs/>
              </w:rPr>
              <w:t>81%</w:t>
            </w:r>
          </w:p>
        </w:tc>
      </w:tr>
    </w:tbl>
    <w:p w14:paraId="304E1FDE" w14:textId="689CAC4D" w:rsidR="008A0A47" w:rsidRDefault="008A0A47">
      <w:pPr>
        <w:rPr>
          <w:u w:val="single"/>
        </w:rPr>
      </w:pP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8217"/>
        <w:gridCol w:w="916"/>
      </w:tblGrid>
      <w:tr w:rsidR="002034EE" w:rsidRPr="00AF1CB2" w14:paraId="008E60C4" w14:textId="77777777" w:rsidTr="00F82E88">
        <w:tc>
          <w:tcPr>
            <w:tcW w:w="8217" w:type="dxa"/>
          </w:tcPr>
          <w:p w14:paraId="09D3F42A" w14:textId="0A4B27A1" w:rsidR="002034EE" w:rsidRPr="00AF1CB2" w:rsidRDefault="002034EE" w:rsidP="00221025">
            <w:r w:rsidRPr="00AF1CB2">
              <w:t xml:space="preserve">If striatal dopaminergic imaging is normal, but </w:t>
            </w:r>
            <w:r>
              <w:t>MCI-LB</w:t>
            </w:r>
            <w:r w:rsidRPr="00AF1CB2">
              <w:t xml:space="preserve"> is still suspected, cardiac MIBG scintigraphy is an appropriate investigation</w:t>
            </w:r>
          </w:p>
        </w:tc>
        <w:tc>
          <w:tcPr>
            <w:tcW w:w="916" w:type="dxa"/>
          </w:tcPr>
          <w:p w14:paraId="234A9DA4" w14:textId="499B0E77" w:rsidR="002034EE" w:rsidRPr="00AF1CB2" w:rsidRDefault="0010782B" w:rsidP="00221025">
            <w:pPr>
              <w:rPr>
                <w:bCs/>
              </w:rPr>
            </w:pPr>
            <w:r>
              <w:rPr>
                <w:bCs/>
              </w:rPr>
              <w:t>82%</w:t>
            </w:r>
          </w:p>
        </w:tc>
      </w:tr>
      <w:tr w:rsidR="002034EE" w:rsidRPr="00AF1CB2" w14:paraId="0A83A4A2" w14:textId="77777777" w:rsidTr="00F82E88">
        <w:tc>
          <w:tcPr>
            <w:tcW w:w="8217" w:type="dxa"/>
          </w:tcPr>
          <w:p w14:paraId="7122FDEA" w14:textId="326436E0" w:rsidR="002034EE" w:rsidRPr="00AF1CB2" w:rsidRDefault="002034EE" w:rsidP="00221025">
            <w:r w:rsidRPr="00AF1CB2">
              <w:t xml:space="preserve">If cardiac MIBG scintigraphy is normal, but </w:t>
            </w:r>
            <w:r>
              <w:t>MCI-LB</w:t>
            </w:r>
            <w:r w:rsidRPr="00AF1CB2">
              <w:t xml:space="preserve"> is still suspected, striatal dopaminergic imaging is an appropriate investigation</w:t>
            </w:r>
          </w:p>
        </w:tc>
        <w:tc>
          <w:tcPr>
            <w:tcW w:w="916" w:type="dxa"/>
          </w:tcPr>
          <w:p w14:paraId="6673FB7C" w14:textId="35E263A0" w:rsidR="002034EE" w:rsidRPr="00AF1CB2" w:rsidRDefault="0010782B" w:rsidP="00221025">
            <w:pPr>
              <w:rPr>
                <w:bCs/>
              </w:rPr>
            </w:pPr>
            <w:r>
              <w:rPr>
                <w:bCs/>
              </w:rPr>
              <w:t>78%</w:t>
            </w:r>
          </w:p>
        </w:tc>
      </w:tr>
    </w:tbl>
    <w:p w14:paraId="5D8AE3EE" w14:textId="77777777" w:rsidR="002034EE" w:rsidRPr="00AF1CB2" w:rsidRDefault="002034EE">
      <w:pPr>
        <w:rPr>
          <w:u w:val="single"/>
        </w:rPr>
      </w:pPr>
    </w:p>
    <w:p w14:paraId="0C184668" w14:textId="77777777" w:rsidR="008A0A47" w:rsidRPr="00AF1CB2" w:rsidRDefault="008A0A47">
      <w:pPr>
        <w:rPr>
          <w:u w:val="single"/>
        </w:rPr>
      </w:pPr>
    </w:p>
    <w:p w14:paraId="326ECE6A" w14:textId="321F9BD8" w:rsidR="008A0A47" w:rsidRPr="00AF1CB2" w:rsidRDefault="00852F7D">
      <w:pPr>
        <w:rPr>
          <w:b/>
          <w:bCs/>
          <w:u w:val="single"/>
        </w:rPr>
      </w:pPr>
      <w:r w:rsidRPr="00AF1CB2">
        <w:rPr>
          <w:b/>
          <w:bCs/>
          <w:u w:val="single"/>
        </w:rPr>
        <w:t>6</w:t>
      </w:r>
      <w:r w:rsidR="00374F1E" w:rsidRPr="00AF1CB2">
        <w:rPr>
          <w:b/>
          <w:bCs/>
          <w:u w:val="single"/>
        </w:rPr>
        <w:t xml:space="preserve">. </w:t>
      </w:r>
      <w:r w:rsidR="008A0A47" w:rsidRPr="00AF1CB2">
        <w:rPr>
          <w:b/>
          <w:bCs/>
          <w:u w:val="single"/>
        </w:rPr>
        <w:t>Repeat scans</w:t>
      </w:r>
      <w:r w:rsidR="001B6895">
        <w:rPr>
          <w:b/>
          <w:bCs/>
          <w:u w:val="single"/>
        </w:rPr>
        <w:t xml:space="preserve"> in the same modality</w:t>
      </w:r>
    </w:p>
    <w:tbl>
      <w:tblPr>
        <w:tblStyle w:val="TableGrid"/>
        <w:tblW w:w="9126" w:type="dxa"/>
        <w:tblLook w:val="04A0" w:firstRow="1" w:lastRow="0" w:firstColumn="1" w:lastColumn="0" w:noHBand="0" w:noVBand="1"/>
      </w:tblPr>
      <w:tblGrid>
        <w:gridCol w:w="8217"/>
        <w:gridCol w:w="909"/>
      </w:tblGrid>
      <w:tr w:rsidR="008A0A47" w:rsidRPr="00AF1CB2" w14:paraId="55AF85CE" w14:textId="77777777" w:rsidTr="00F82E88">
        <w:tc>
          <w:tcPr>
            <w:tcW w:w="8217" w:type="dxa"/>
          </w:tcPr>
          <w:p w14:paraId="5C97922B" w14:textId="79F8C8C0" w:rsidR="008A0A47" w:rsidRPr="00AF1CB2" w:rsidRDefault="008A0A47" w:rsidP="00221025">
            <w:r w:rsidRPr="00AF1CB2">
              <w:t xml:space="preserve">If striatal dopaminergic imaging is normal, </w:t>
            </w:r>
            <w:r w:rsidR="00AF5648" w:rsidRPr="00AF1CB2">
              <w:t>repeat</w:t>
            </w:r>
            <w:r w:rsidR="003D53EE" w:rsidRPr="00AF1CB2">
              <w:t xml:space="preserve"> striatal dopaminergic imaging should generally not be undertaken in future</w:t>
            </w:r>
          </w:p>
        </w:tc>
        <w:tc>
          <w:tcPr>
            <w:tcW w:w="909" w:type="dxa"/>
          </w:tcPr>
          <w:p w14:paraId="3DCF52FD" w14:textId="1BB82FDD" w:rsidR="008A0A47" w:rsidRPr="00AF1CB2" w:rsidRDefault="0010782B" w:rsidP="00221025">
            <w:pPr>
              <w:rPr>
                <w:bCs/>
              </w:rPr>
            </w:pPr>
            <w:r>
              <w:rPr>
                <w:bCs/>
              </w:rPr>
              <w:t>14%</w:t>
            </w:r>
          </w:p>
        </w:tc>
      </w:tr>
      <w:tr w:rsidR="000E062B" w:rsidRPr="00AF1CB2" w14:paraId="0445A747" w14:textId="77777777" w:rsidTr="00F82E88">
        <w:tc>
          <w:tcPr>
            <w:tcW w:w="8217" w:type="dxa"/>
          </w:tcPr>
          <w:p w14:paraId="3BC42B7F" w14:textId="0D344486" w:rsidR="000E062B" w:rsidRPr="00AF1CB2" w:rsidRDefault="000E062B" w:rsidP="00221025">
            <w:r w:rsidRPr="00AF1CB2">
              <w:t>If striatal dopaminergic imaging is normal, repeat striatal dopaminergic imaging should only be undertaken if there has been significant clinical progression</w:t>
            </w:r>
          </w:p>
        </w:tc>
        <w:tc>
          <w:tcPr>
            <w:tcW w:w="909" w:type="dxa"/>
          </w:tcPr>
          <w:p w14:paraId="6FC56F24" w14:textId="22AEDAFB" w:rsidR="000E062B" w:rsidRPr="00AF1CB2" w:rsidRDefault="0010782B" w:rsidP="00221025">
            <w:pPr>
              <w:rPr>
                <w:bCs/>
              </w:rPr>
            </w:pPr>
            <w:r>
              <w:rPr>
                <w:bCs/>
              </w:rPr>
              <w:t>69%</w:t>
            </w:r>
          </w:p>
        </w:tc>
      </w:tr>
      <w:tr w:rsidR="003D53EE" w:rsidRPr="00AF1CB2" w14:paraId="44E5D26F" w14:textId="77777777" w:rsidTr="00F82E88">
        <w:tc>
          <w:tcPr>
            <w:tcW w:w="8217" w:type="dxa"/>
          </w:tcPr>
          <w:p w14:paraId="0EC00372" w14:textId="5AC22D63" w:rsidR="00BF665F" w:rsidRPr="00F82E88" w:rsidRDefault="00BF665F" w:rsidP="00221025">
            <w:r w:rsidRPr="00F82E88">
              <w:t xml:space="preserve">Multiple choice: </w:t>
            </w:r>
            <w:r w:rsidR="509C16CD" w:rsidRPr="00F82E88">
              <w:t xml:space="preserve">If striatal dopaminergic imaging is normal, further striatal dopaminergic imaging should not be undertaken for at least </w:t>
            </w:r>
          </w:p>
          <w:p w14:paraId="2AF5E775" w14:textId="77777777" w:rsidR="0010782B" w:rsidRPr="00F82E88" w:rsidRDefault="00916A61" w:rsidP="00221025">
            <w:r w:rsidRPr="00F82E88">
              <w:t>12</w:t>
            </w:r>
            <w:r w:rsidR="509C16CD" w:rsidRPr="00F82E88">
              <w:t xml:space="preserve"> months</w:t>
            </w:r>
            <w:r w:rsidR="0010782B" w:rsidRPr="00F82E88">
              <w:t xml:space="preserve"> (43%)</w:t>
            </w:r>
            <w:r w:rsidR="00BF665F" w:rsidRPr="00F82E88">
              <w:t xml:space="preserve">    </w:t>
            </w:r>
          </w:p>
          <w:p w14:paraId="12E3679C" w14:textId="746C12FE" w:rsidR="0010782B" w:rsidRPr="00F82E88" w:rsidRDefault="00BF665F" w:rsidP="00221025">
            <w:r w:rsidRPr="00F82E88">
              <w:t xml:space="preserve">18 months    </w:t>
            </w:r>
            <w:r w:rsidR="0010782B" w:rsidRPr="00F82E88">
              <w:t>(32%)</w:t>
            </w:r>
          </w:p>
          <w:p w14:paraId="2B1A99CA" w14:textId="65D452CE" w:rsidR="0010782B" w:rsidRPr="00F82E88" w:rsidRDefault="00BF665F" w:rsidP="00221025">
            <w:r w:rsidRPr="00F82E88">
              <w:t xml:space="preserve">24 months    </w:t>
            </w:r>
            <w:r w:rsidR="0010782B" w:rsidRPr="00F82E88">
              <w:t>(22%</w:t>
            </w:r>
            <w:r w:rsidR="00D145ED" w:rsidRPr="00F82E88">
              <w:t>, total 97% 24 months or less</w:t>
            </w:r>
            <w:r w:rsidR="0010782B" w:rsidRPr="00F82E88">
              <w:t>)</w:t>
            </w:r>
          </w:p>
          <w:p w14:paraId="6F2497DE" w14:textId="30DBA66B" w:rsidR="003D53EE" w:rsidRPr="00F82E88" w:rsidRDefault="00BF665F" w:rsidP="00221025">
            <w:r w:rsidRPr="00F82E88">
              <w:t>Should not be undertaken at all</w:t>
            </w:r>
            <w:r w:rsidR="00D145ED" w:rsidRPr="00F82E88">
              <w:t xml:space="preserve"> (3%)</w:t>
            </w:r>
          </w:p>
        </w:tc>
        <w:tc>
          <w:tcPr>
            <w:tcW w:w="909" w:type="dxa"/>
          </w:tcPr>
          <w:p w14:paraId="69E3028D" w14:textId="6B186FDC" w:rsidR="003D53EE" w:rsidRPr="00AF1CB2" w:rsidRDefault="003D53EE" w:rsidP="00221025">
            <w:pPr>
              <w:rPr>
                <w:bCs/>
              </w:rPr>
            </w:pPr>
          </w:p>
        </w:tc>
      </w:tr>
      <w:tr w:rsidR="00916A61" w:rsidRPr="00AF1CB2" w14:paraId="20FFCADC" w14:textId="77777777" w:rsidTr="00F82E88">
        <w:tc>
          <w:tcPr>
            <w:tcW w:w="8217" w:type="dxa"/>
          </w:tcPr>
          <w:p w14:paraId="49AD1E21" w14:textId="6624B0CD" w:rsidR="00916A61" w:rsidRPr="00F82E88" w:rsidRDefault="00916A61" w:rsidP="00916A61">
            <w:r w:rsidRPr="00F82E88">
              <w:t>If cardiac MIBG scintigraphy is normal, further cardiac MIBG scintigraphy should generally not be undertaken in future</w:t>
            </w:r>
          </w:p>
        </w:tc>
        <w:tc>
          <w:tcPr>
            <w:tcW w:w="909" w:type="dxa"/>
          </w:tcPr>
          <w:p w14:paraId="1169C037" w14:textId="06E7E4A9" w:rsidR="00916A61" w:rsidRPr="00AF1CB2" w:rsidRDefault="0010782B" w:rsidP="00916A61">
            <w:pPr>
              <w:rPr>
                <w:bCs/>
              </w:rPr>
            </w:pPr>
            <w:r>
              <w:rPr>
                <w:bCs/>
              </w:rPr>
              <w:t>30%</w:t>
            </w:r>
          </w:p>
        </w:tc>
      </w:tr>
      <w:tr w:rsidR="000E062B" w:rsidRPr="00AF1CB2" w14:paraId="61E1DC81" w14:textId="77777777" w:rsidTr="00F82E88">
        <w:tc>
          <w:tcPr>
            <w:tcW w:w="8217" w:type="dxa"/>
          </w:tcPr>
          <w:p w14:paraId="380BEFAE" w14:textId="473EFCE6" w:rsidR="000E062B" w:rsidRPr="00AF1CB2" w:rsidRDefault="000E062B" w:rsidP="000E062B">
            <w:r w:rsidRPr="00AF1CB2">
              <w:t>If cardiac MIBG scintigraphy is normal, further cardiac MIBG scintigraphy should only be undertaken if there has been significant clinical progression</w:t>
            </w:r>
          </w:p>
        </w:tc>
        <w:tc>
          <w:tcPr>
            <w:tcW w:w="909" w:type="dxa"/>
          </w:tcPr>
          <w:p w14:paraId="3CF6C49F" w14:textId="36C8AF98" w:rsidR="000E062B" w:rsidRPr="00AF1CB2" w:rsidRDefault="0010782B" w:rsidP="00916A61">
            <w:pPr>
              <w:rPr>
                <w:bCs/>
              </w:rPr>
            </w:pPr>
            <w:r>
              <w:rPr>
                <w:bCs/>
              </w:rPr>
              <w:t>67%</w:t>
            </w:r>
          </w:p>
        </w:tc>
      </w:tr>
      <w:tr w:rsidR="00916A61" w:rsidRPr="00AF1CB2" w14:paraId="5472C824" w14:textId="77777777" w:rsidTr="00F82E88">
        <w:tc>
          <w:tcPr>
            <w:tcW w:w="8217" w:type="dxa"/>
          </w:tcPr>
          <w:p w14:paraId="4A617196" w14:textId="77777777" w:rsidR="00D145ED" w:rsidRDefault="00BF665F" w:rsidP="00916A61">
            <w:r>
              <w:t xml:space="preserve">Multiple choice: </w:t>
            </w:r>
            <w:r w:rsidR="00916A61" w:rsidRPr="00AF1CB2">
              <w:t xml:space="preserve">If cardiac MIBG scintigraphy is normal, repeat cardiac MIBG scintigraphy should not be undertaken for at least </w:t>
            </w:r>
          </w:p>
          <w:p w14:paraId="12A1D719" w14:textId="488B73A9" w:rsidR="00D145ED" w:rsidRDefault="00916A61" w:rsidP="00916A61">
            <w:r w:rsidRPr="00AF1CB2">
              <w:t>12 months</w:t>
            </w:r>
            <w:r w:rsidR="00BF665F">
              <w:t xml:space="preserve"> </w:t>
            </w:r>
            <w:r w:rsidR="00D145ED">
              <w:t>(32%</w:t>
            </w:r>
          </w:p>
          <w:p w14:paraId="20B7AAAB" w14:textId="0116E11C" w:rsidR="00D145ED" w:rsidRDefault="00BF665F" w:rsidP="00916A61">
            <w:r>
              <w:t>18 months</w:t>
            </w:r>
            <w:r w:rsidR="00D145ED">
              <w:t xml:space="preserve"> (27%)</w:t>
            </w:r>
            <w:r>
              <w:t xml:space="preserve">    </w:t>
            </w:r>
          </w:p>
          <w:p w14:paraId="5F7B9391" w14:textId="423B6378" w:rsidR="00D145ED" w:rsidRDefault="00BF665F" w:rsidP="00916A61">
            <w:r w:rsidRPr="00F82E88">
              <w:t xml:space="preserve">24 months  </w:t>
            </w:r>
            <w:r w:rsidR="00D145ED" w:rsidRPr="00F82E88">
              <w:t>(22%, total 81% 24 months or less)</w:t>
            </w:r>
          </w:p>
          <w:p w14:paraId="2D291466" w14:textId="7B8FCD8E" w:rsidR="00916A61" w:rsidRPr="00AF1CB2" w:rsidRDefault="00BF665F" w:rsidP="00916A61">
            <w:r>
              <w:t>Should not be undertaken at all</w:t>
            </w:r>
            <w:r w:rsidR="00D145ED">
              <w:t xml:space="preserve"> (19%)</w:t>
            </w:r>
          </w:p>
        </w:tc>
        <w:tc>
          <w:tcPr>
            <w:tcW w:w="909" w:type="dxa"/>
          </w:tcPr>
          <w:p w14:paraId="1C005969" w14:textId="115A2253" w:rsidR="00916A61" w:rsidRPr="00AF1CB2" w:rsidRDefault="00916A61" w:rsidP="00916A61">
            <w:pPr>
              <w:rPr>
                <w:bCs/>
              </w:rPr>
            </w:pPr>
          </w:p>
        </w:tc>
      </w:tr>
    </w:tbl>
    <w:p w14:paraId="66A6DE3F" w14:textId="77777777" w:rsidR="00D145ED" w:rsidRDefault="00D145ED" w:rsidP="00BF665F"/>
    <w:sectPr w:rsidR="00D145E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E00F0" w14:textId="77777777" w:rsidR="0014488C" w:rsidRDefault="0014488C" w:rsidP="00BA148B">
      <w:pPr>
        <w:spacing w:after="0" w:line="240" w:lineRule="auto"/>
      </w:pPr>
      <w:r>
        <w:separator/>
      </w:r>
    </w:p>
  </w:endnote>
  <w:endnote w:type="continuationSeparator" w:id="0">
    <w:p w14:paraId="4D925622" w14:textId="77777777" w:rsidR="0014488C" w:rsidRDefault="0014488C" w:rsidP="00BA1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3939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89BFE" w14:textId="19617D90" w:rsidR="00767FA0" w:rsidRDefault="00767F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122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5FEF084" w14:textId="77777777" w:rsidR="00767FA0" w:rsidRDefault="00767F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98AF9" w14:textId="77777777" w:rsidR="0014488C" w:rsidRDefault="0014488C" w:rsidP="00BA148B">
      <w:pPr>
        <w:spacing w:after="0" w:line="240" w:lineRule="auto"/>
      </w:pPr>
      <w:r>
        <w:separator/>
      </w:r>
    </w:p>
  </w:footnote>
  <w:footnote w:type="continuationSeparator" w:id="0">
    <w:p w14:paraId="6B36637F" w14:textId="77777777" w:rsidR="0014488C" w:rsidRDefault="0014488C" w:rsidP="00BA14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1C3506"/>
    <w:multiLevelType w:val="hybridMultilevel"/>
    <w:tmpl w:val="BCF202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6053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5F4"/>
    <w:rsid w:val="00010FB0"/>
    <w:rsid w:val="000154B4"/>
    <w:rsid w:val="00024DF9"/>
    <w:rsid w:val="000445D3"/>
    <w:rsid w:val="00050E23"/>
    <w:rsid w:val="00055BAC"/>
    <w:rsid w:val="00074D5B"/>
    <w:rsid w:val="000846F1"/>
    <w:rsid w:val="0008646C"/>
    <w:rsid w:val="00095A77"/>
    <w:rsid w:val="00096AE1"/>
    <w:rsid w:val="000976CA"/>
    <w:rsid w:val="000A7396"/>
    <w:rsid w:val="000B5AC2"/>
    <w:rsid w:val="000C441F"/>
    <w:rsid w:val="000D11E9"/>
    <w:rsid w:val="000E062B"/>
    <w:rsid w:val="0010358E"/>
    <w:rsid w:val="00104EF2"/>
    <w:rsid w:val="0010782B"/>
    <w:rsid w:val="0012261A"/>
    <w:rsid w:val="0013005C"/>
    <w:rsid w:val="00141283"/>
    <w:rsid w:val="0014488C"/>
    <w:rsid w:val="00162A87"/>
    <w:rsid w:val="00165D9E"/>
    <w:rsid w:val="00175344"/>
    <w:rsid w:val="001B4580"/>
    <w:rsid w:val="001B5D32"/>
    <w:rsid w:val="001B6895"/>
    <w:rsid w:val="001C419D"/>
    <w:rsid w:val="001C523D"/>
    <w:rsid w:val="001E72AD"/>
    <w:rsid w:val="001F031A"/>
    <w:rsid w:val="001F4E92"/>
    <w:rsid w:val="002034EE"/>
    <w:rsid w:val="00206233"/>
    <w:rsid w:val="00214594"/>
    <w:rsid w:val="00221025"/>
    <w:rsid w:val="002460C9"/>
    <w:rsid w:val="00246854"/>
    <w:rsid w:val="0025036D"/>
    <w:rsid w:val="002528E6"/>
    <w:rsid w:val="0029054B"/>
    <w:rsid w:val="002C16C1"/>
    <w:rsid w:val="002D253C"/>
    <w:rsid w:val="002D482E"/>
    <w:rsid w:val="002E075B"/>
    <w:rsid w:val="0030049A"/>
    <w:rsid w:val="00317D44"/>
    <w:rsid w:val="0032763D"/>
    <w:rsid w:val="00335840"/>
    <w:rsid w:val="003426CB"/>
    <w:rsid w:val="00352753"/>
    <w:rsid w:val="003658AB"/>
    <w:rsid w:val="00373D0E"/>
    <w:rsid w:val="00374F14"/>
    <w:rsid w:val="00374F1E"/>
    <w:rsid w:val="003776D7"/>
    <w:rsid w:val="00390D13"/>
    <w:rsid w:val="0039488B"/>
    <w:rsid w:val="003C1EA9"/>
    <w:rsid w:val="003D347C"/>
    <w:rsid w:val="003D53EE"/>
    <w:rsid w:val="003E5404"/>
    <w:rsid w:val="003F5C75"/>
    <w:rsid w:val="0041268C"/>
    <w:rsid w:val="00416504"/>
    <w:rsid w:val="00425328"/>
    <w:rsid w:val="00437C28"/>
    <w:rsid w:val="00440F15"/>
    <w:rsid w:val="0044553D"/>
    <w:rsid w:val="004606D0"/>
    <w:rsid w:val="00460CB3"/>
    <w:rsid w:val="00475AE6"/>
    <w:rsid w:val="004A00F5"/>
    <w:rsid w:val="004A3B9D"/>
    <w:rsid w:val="004B5041"/>
    <w:rsid w:val="004C6EDD"/>
    <w:rsid w:val="004D1ACB"/>
    <w:rsid w:val="004D4BFA"/>
    <w:rsid w:val="004E26DD"/>
    <w:rsid w:val="004E4736"/>
    <w:rsid w:val="004F20F2"/>
    <w:rsid w:val="004F3FCB"/>
    <w:rsid w:val="004F4DD2"/>
    <w:rsid w:val="005032AE"/>
    <w:rsid w:val="00517D69"/>
    <w:rsid w:val="005269B0"/>
    <w:rsid w:val="00533FC8"/>
    <w:rsid w:val="005415F4"/>
    <w:rsid w:val="00546C7F"/>
    <w:rsid w:val="005571B5"/>
    <w:rsid w:val="00562E95"/>
    <w:rsid w:val="005665E4"/>
    <w:rsid w:val="00573886"/>
    <w:rsid w:val="00580281"/>
    <w:rsid w:val="0058459F"/>
    <w:rsid w:val="00585A94"/>
    <w:rsid w:val="00590648"/>
    <w:rsid w:val="00592104"/>
    <w:rsid w:val="0059327A"/>
    <w:rsid w:val="00595A9C"/>
    <w:rsid w:val="005A5052"/>
    <w:rsid w:val="005A6C23"/>
    <w:rsid w:val="005B2201"/>
    <w:rsid w:val="005B308D"/>
    <w:rsid w:val="005B7CD6"/>
    <w:rsid w:val="005F0A15"/>
    <w:rsid w:val="0060723F"/>
    <w:rsid w:val="00607EDB"/>
    <w:rsid w:val="0061374E"/>
    <w:rsid w:val="00616506"/>
    <w:rsid w:val="00627378"/>
    <w:rsid w:val="006454A6"/>
    <w:rsid w:val="00647D81"/>
    <w:rsid w:val="006610D7"/>
    <w:rsid w:val="00665669"/>
    <w:rsid w:val="00681228"/>
    <w:rsid w:val="00683671"/>
    <w:rsid w:val="0069744A"/>
    <w:rsid w:val="006B43D6"/>
    <w:rsid w:val="006C6CA5"/>
    <w:rsid w:val="006D32C5"/>
    <w:rsid w:val="006D7329"/>
    <w:rsid w:val="00701281"/>
    <w:rsid w:val="00701B89"/>
    <w:rsid w:val="00701DF6"/>
    <w:rsid w:val="00734CC1"/>
    <w:rsid w:val="00735F30"/>
    <w:rsid w:val="00737706"/>
    <w:rsid w:val="00753F70"/>
    <w:rsid w:val="007541F4"/>
    <w:rsid w:val="00755A03"/>
    <w:rsid w:val="007607ED"/>
    <w:rsid w:val="0076291B"/>
    <w:rsid w:val="007660A2"/>
    <w:rsid w:val="00766855"/>
    <w:rsid w:val="00767FA0"/>
    <w:rsid w:val="00785B89"/>
    <w:rsid w:val="007967C5"/>
    <w:rsid w:val="007A34E1"/>
    <w:rsid w:val="007D5B8F"/>
    <w:rsid w:val="0080492F"/>
    <w:rsid w:val="008207AE"/>
    <w:rsid w:val="008245FD"/>
    <w:rsid w:val="00852F7D"/>
    <w:rsid w:val="00865528"/>
    <w:rsid w:val="00877E8E"/>
    <w:rsid w:val="0088033E"/>
    <w:rsid w:val="008860C9"/>
    <w:rsid w:val="00891BFE"/>
    <w:rsid w:val="00894F0A"/>
    <w:rsid w:val="008A0A47"/>
    <w:rsid w:val="008B590F"/>
    <w:rsid w:val="008D2E62"/>
    <w:rsid w:val="008E12D5"/>
    <w:rsid w:val="008E43AF"/>
    <w:rsid w:val="008F1EA2"/>
    <w:rsid w:val="008F3AAE"/>
    <w:rsid w:val="008F6B9E"/>
    <w:rsid w:val="00916A61"/>
    <w:rsid w:val="0092251C"/>
    <w:rsid w:val="0092257C"/>
    <w:rsid w:val="009233A1"/>
    <w:rsid w:val="00940C92"/>
    <w:rsid w:val="00966ABC"/>
    <w:rsid w:val="00986928"/>
    <w:rsid w:val="009903AE"/>
    <w:rsid w:val="00992B62"/>
    <w:rsid w:val="00997844"/>
    <w:rsid w:val="009C1FEB"/>
    <w:rsid w:val="009C530E"/>
    <w:rsid w:val="009C7B93"/>
    <w:rsid w:val="009D001C"/>
    <w:rsid w:val="009D0746"/>
    <w:rsid w:val="009D3BDF"/>
    <w:rsid w:val="009E47F6"/>
    <w:rsid w:val="00A1063E"/>
    <w:rsid w:val="00A23600"/>
    <w:rsid w:val="00A35B16"/>
    <w:rsid w:val="00A422BB"/>
    <w:rsid w:val="00A443D4"/>
    <w:rsid w:val="00A5120C"/>
    <w:rsid w:val="00A556C2"/>
    <w:rsid w:val="00A610BF"/>
    <w:rsid w:val="00A6149E"/>
    <w:rsid w:val="00A74C36"/>
    <w:rsid w:val="00A93867"/>
    <w:rsid w:val="00AB032E"/>
    <w:rsid w:val="00AB525D"/>
    <w:rsid w:val="00AB6D23"/>
    <w:rsid w:val="00AC19D3"/>
    <w:rsid w:val="00AD71A3"/>
    <w:rsid w:val="00AF1471"/>
    <w:rsid w:val="00AF1CB2"/>
    <w:rsid w:val="00AF5648"/>
    <w:rsid w:val="00B07920"/>
    <w:rsid w:val="00B242AB"/>
    <w:rsid w:val="00B3158C"/>
    <w:rsid w:val="00B40444"/>
    <w:rsid w:val="00B518A6"/>
    <w:rsid w:val="00B6356A"/>
    <w:rsid w:val="00B70511"/>
    <w:rsid w:val="00B76001"/>
    <w:rsid w:val="00B864CA"/>
    <w:rsid w:val="00B90C4A"/>
    <w:rsid w:val="00B94C74"/>
    <w:rsid w:val="00B94E53"/>
    <w:rsid w:val="00B959E7"/>
    <w:rsid w:val="00B97140"/>
    <w:rsid w:val="00B973F4"/>
    <w:rsid w:val="00BA148B"/>
    <w:rsid w:val="00BA774D"/>
    <w:rsid w:val="00BB031C"/>
    <w:rsid w:val="00BB08BD"/>
    <w:rsid w:val="00BE5905"/>
    <w:rsid w:val="00BF06D7"/>
    <w:rsid w:val="00BF1C3B"/>
    <w:rsid w:val="00BF4E0A"/>
    <w:rsid w:val="00BF665F"/>
    <w:rsid w:val="00C10929"/>
    <w:rsid w:val="00C31A59"/>
    <w:rsid w:val="00C4376F"/>
    <w:rsid w:val="00C44A2E"/>
    <w:rsid w:val="00C46DB7"/>
    <w:rsid w:val="00C61AC8"/>
    <w:rsid w:val="00C666D1"/>
    <w:rsid w:val="00C73289"/>
    <w:rsid w:val="00C73396"/>
    <w:rsid w:val="00C83DD3"/>
    <w:rsid w:val="00C86DF3"/>
    <w:rsid w:val="00CC2384"/>
    <w:rsid w:val="00CE2B8F"/>
    <w:rsid w:val="00CF6B7D"/>
    <w:rsid w:val="00D04EBF"/>
    <w:rsid w:val="00D05C7A"/>
    <w:rsid w:val="00D07413"/>
    <w:rsid w:val="00D145ED"/>
    <w:rsid w:val="00D26EEC"/>
    <w:rsid w:val="00D46247"/>
    <w:rsid w:val="00D55F11"/>
    <w:rsid w:val="00D560AD"/>
    <w:rsid w:val="00D64DB4"/>
    <w:rsid w:val="00D82350"/>
    <w:rsid w:val="00D86531"/>
    <w:rsid w:val="00D93AFD"/>
    <w:rsid w:val="00D97CE9"/>
    <w:rsid w:val="00DA1CBA"/>
    <w:rsid w:val="00DA3652"/>
    <w:rsid w:val="00DA7F1A"/>
    <w:rsid w:val="00DC3A81"/>
    <w:rsid w:val="00DE5FE8"/>
    <w:rsid w:val="00DE641F"/>
    <w:rsid w:val="00DF4D45"/>
    <w:rsid w:val="00E02DAD"/>
    <w:rsid w:val="00E11625"/>
    <w:rsid w:val="00E132E0"/>
    <w:rsid w:val="00E260BE"/>
    <w:rsid w:val="00E52390"/>
    <w:rsid w:val="00E63155"/>
    <w:rsid w:val="00E709A9"/>
    <w:rsid w:val="00E810E4"/>
    <w:rsid w:val="00E82358"/>
    <w:rsid w:val="00E96008"/>
    <w:rsid w:val="00EA0066"/>
    <w:rsid w:val="00EA06F3"/>
    <w:rsid w:val="00EA1C5D"/>
    <w:rsid w:val="00EA7375"/>
    <w:rsid w:val="00EB6DE2"/>
    <w:rsid w:val="00EB7F2D"/>
    <w:rsid w:val="00EF0985"/>
    <w:rsid w:val="00EF3C4F"/>
    <w:rsid w:val="00EF4819"/>
    <w:rsid w:val="00EF7D79"/>
    <w:rsid w:val="00F05756"/>
    <w:rsid w:val="00F14AAF"/>
    <w:rsid w:val="00F238B9"/>
    <w:rsid w:val="00F238CB"/>
    <w:rsid w:val="00F62F5B"/>
    <w:rsid w:val="00F82E88"/>
    <w:rsid w:val="00F8545F"/>
    <w:rsid w:val="00F861FC"/>
    <w:rsid w:val="00F90120"/>
    <w:rsid w:val="00F94279"/>
    <w:rsid w:val="00F95099"/>
    <w:rsid w:val="00FA20DE"/>
    <w:rsid w:val="00FA25A3"/>
    <w:rsid w:val="00FA3648"/>
    <w:rsid w:val="00FB0045"/>
    <w:rsid w:val="00FB3DD2"/>
    <w:rsid w:val="00FB4908"/>
    <w:rsid w:val="00FE4DFE"/>
    <w:rsid w:val="00FE7A39"/>
    <w:rsid w:val="00FF173B"/>
    <w:rsid w:val="04E2E38E"/>
    <w:rsid w:val="0E311146"/>
    <w:rsid w:val="13AC3219"/>
    <w:rsid w:val="1446ECE8"/>
    <w:rsid w:val="152E9375"/>
    <w:rsid w:val="15F1F44F"/>
    <w:rsid w:val="171A28D6"/>
    <w:rsid w:val="18E02E31"/>
    <w:rsid w:val="1B81ADA7"/>
    <w:rsid w:val="1DADBDD8"/>
    <w:rsid w:val="1FE1BBB9"/>
    <w:rsid w:val="260B1FFF"/>
    <w:rsid w:val="2C4863C4"/>
    <w:rsid w:val="2C4AC43D"/>
    <w:rsid w:val="2D73AB2B"/>
    <w:rsid w:val="2FEE8966"/>
    <w:rsid w:val="3155B149"/>
    <w:rsid w:val="3377AC23"/>
    <w:rsid w:val="351A12FA"/>
    <w:rsid w:val="3963BE5F"/>
    <w:rsid w:val="3DEFB38E"/>
    <w:rsid w:val="3DFEEA94"/>
    <w:rsid w:val="3FCB452E"/>
    <w:rsid w:val="413F103B"/>
    <w:rsid w:val="4167158F"/>
    <w:rsid w:val="4F29D766"/>
    <w:rsid w:val="509C16CD"/>
    <w:rsid w:val="5229DABF"/>
    <w:rsid w:val="54B83EB2"/>
    <w:rsid w:val="562F1310"/>
    <w:rsid w:val="5CDDB19A"/>
    <w:rsid w:val="5E5F8AC7"/>
    <w:rsid w:val="61C616FF"/>
    <w:rsid w:val="641C0ABC"/>
    <w:rsid w:val="6668D135"/>
    <w:rsid w:val="66BE6C65"/>
    <w:rsid w:val="670AB867"/>
    <w:rsid w:val="6D6528A7"/>
    <w:rsid w:val="6F757181"/>
    <w:rsid w:val="71D34196"/>
    <w:rsid w:val="71F89B09"/>
    <w:rsid w:val="73F30179"/>
    <w:rsid w:val="778BE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3D7B0"/>
  <w15:chartTrackingRefBased/>
  <w15:docId w15:val="{1262F505-5C72-4AA1-8FC3-E70404DF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3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3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31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29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07ED"/>
    <w:rPr>
      <w:color w:val="0000FF"/>
      <w:u w:val="single"/>
    </w:rPr>
  </w:style>
  <w:style w:type="paragraph" w:styleId="Revision">
    <w:name w:val="Revision"/>
    <w:hidden/>
    <w:uiPriority w:val="99"/>
    <w:semiHidden/>
    <w:rsid w:val="0058028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1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48B"/>
  </w:style>
  <w:style w:type="paragraph" w:styleId="Footer">
    <w:name w:val="footer"/>
    <w:basedOn w:val="Normal"/>
    <w:link w:val="FooterChar"/>
    <w:uiPriority w:val="99"/>
    <w:unhideWhenUsed/>
    <w:rsid w:val="00BA1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1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7" ma:contentTypeDescription="Create a new document." ma:contentTypeScope="" ma:versionID="a350e4ca58439e1e9b9ecc0e835e91dd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b87abc06420fef73f73eb0de62f95a1c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ff86b73-d2ed-45d1-9e31-5b4a0d263f4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EB59DC-339D-4632-9C8F-AC3F929985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3C0A2E-0D74-45A7-AB9B-62928C7C8C6A}">
  <ds:schemaRefs>
    <ds:schemaRef ds:uri="http://purl.org/dc/elements/1.1/"/>
    <ds:schemaRef ds:uri="http://schemas.microsoft.com/office/2006/metadata/properties"/>
    <ds:schemaRef ds:uri="1ff86b73-d2ed-45d1-9e31-5b4a0d263f49"/>
    <ds:schemaRef ds:uri="http://purl.org/dc/terms/"/>
    <ds:schemaRef ds:uri="http://schemas.openxmlformats.org/package/2006/metadata/core-properties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AF437CD-EEE2-4B6C-9953-7702D7FA0B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7</Words>
  <Characters>7741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9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onaghy</dc:creator>
  <cp:keywords/>
  <dc:description/>
  <cp:lastModifiedBy>Paul Donaghy</cp:lastModifiedBy>
  <cp:revision>2</cp:revision>
  <dcterms:created xsi:type="dcterms:W3CDTF">2026-03-02T09:49:00Z</dcterms:created>
  <dcterms:modified xsi:type="dcterms:W3CDTF">2026-03-0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